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1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23730-R1_1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53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97"/>
        <w:ind w:left="669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hyperlink r:id="rId2">
        <w:r>
          <w:rPr>
            <w:rStyle w:val="InternetLink"/>
            <w:rFonts w:eastAsia="Times New Roman" w:cs="Arial" w:ascii="Arial" w:hAnsi="Arial"/>
            <w:color w:val="000000"/>
            <w:kern w:val="0"/>
            <w:sz w:val="14"/>
            <w:szCs w:val="14"/>
          </w:rPr>
          <w:t>BLAST</w:t>
        </w:r>
      </w:hyperlink>
      <w:hyperlink r:id="rId3">
        <w:r>
          <w:rPr>
            <w:rStyle w:val="InternetLink"/>
            <w:rFonts w:eastAsia="Times New Roman" w:cs="Arial" w:ascii="Arial" w:hAnsi="Arial"/>
            <w:color w:val="000000"/>
            <w:kern w:val="0"/>
            <w:sz w:val="12"/>
            <w:szCs w:val="12"/>
            <w:u w:val="single"/>
            <w:shd w:fill="FFFFFF" w:val="clear"/>
          </w:rPr>
          <w:t xml:space="preserve"> ®</w:t>
        </w:r>
      </w:hyperlink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» blastp suite » RID-EMETN5W1016</w:t>
      </w:r>
    </w:p>
    <w:p>
      <w:pPr>
        <w:pStyle w:val="Normal"/>
        <w:autoSpaceDE w:val="false"/>
        <w:spacing w:lineRule="exact" w:line="314"/>
        <w:jc w:val="left"/>
        <w:rPr>
          <w:rFonts w:ascii="Arial" w:hAnsi="Arial" w:cs="Arial"/>
          <w:color w:val="000000"/>
          <w:kern w:val="0"/>
          <w:sz w:val="24"/>
          <w:szCs w:val="24"/>
          <w:shd w:fill="FFFFFF" w:val="clear"/>
        </w:rPr>
      </w:pPr>
      <w:r>
        <w:rPr>
          <w:rFonts w:cs="Arial" w:ascii="Arial" w:hAnsi="Arial"/>
          <w:color w:val="000000"/>
          <w:kern w:val="0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exact" w:line="166"/>
        <w:ind w:left="4963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BLAST Results</w:t>
      </w:r>
    </w:p>
    <w:p>
      <w:pPr>
        <w:pStyle w:val="Normal"/>
        <w:autoSpaceDE w:val="false"/>
        <w:spacing w:lineRule="exact" w:line="37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9"/>
        <w:ind w:left="937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Job title: GL23730-R1_1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07"/>
        <w:ind w:left="2000" w:hanging="0"/>
        <w:jc w:val="left"/>
        <w:rPr>
          <w:rFonts w:ascii="Verdana" w:hAnsi="Verdana" w:cs="Verdana"/>
          <w:color w:val="000000"/>
          <w:w w:val="89"/>
          <w:kern w:val="0"/>
          <w:sz w:val="12"/>
          <w:szCs w:val="12"/>
        </w:rPr>
      </w:pPr>
      <w:r>
        <w:rPr>
          <w:rFonts w:cs="Verdana" w:ascii="Verdana" w:hAnsi="Verdana"/>
          <w:color w:val="000000"/>
          <w:w w:val="89"/>
          <w:kern w:val="0"/>
          <w:sz w:val="12"/>
          <w:szCs w:val="12"/>
        </w:rPr>
        <w:t>RID</w:t>
      </w:r>
    </w:p>
    <w:p>
      <w:pPr>
        <w:pStyle w:val="Normal"/>
        <w:autoSpaceDE w:val="false"/>
        <w:spacing w:lineRule="exact" w:line="307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hyperlink r:id="rId4">
        <w:r>
          <w:rPr>
            <w:rStyle w:val="InternetLink"/>
            <w:rFonts w:eastAsia="Times New Roman" w:cs="Verdana" w:ascii="Verdana" w:hAnsi="Verdana"/>
            <w:color w:val="2E5370"/>
            <w:kern w:val="0"/>
            <w:sz w:val="12"/>
            <w:szCs w:val="12"/>
            <w:u w:val="single"/>
          </w:rPr>
          <w:t>EMETN5W1016</w:t>
        </w:r>
      </w:hyperlink>
      <w:r>
        <w:rPr>
          <w:rFonts w:cs="Verdana" w:ascii="Verdana" w:hAnsi="Verdana"/>
          <w:color w:val="000000"/>
          <w:kern w:val="0"/>
          <w:sz w:val="12"/>
          <w:szCs w:val="12"/>
        </w:rPr>
        <w:t xml:space="preserve"> (Expires on 04-10 21:46 pm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390" w:space="10"/>
            <w:col w:w="9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597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Query ID</w:t>
      </w:r>
    </w:p>
    <w:p>
      <w:pPr>
        <w:pStyle w:val="Normal"/>
        <w:autoSpaceDE w:val="false"/>
        <w:spacing w:lineRule="exact" w:line="246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lcl|Query_353537</w:t>
      </w:r>
    </w:p>
    <w:p>
      <w:pPr>
        <w:pStyle w:val="Normal"/>
        <w:autoSpaceDE w:val="false"/>
        <w:spacing w:lineRule="exact" w:line="246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Database Name</w:t>
      </w:r>
    </w:p>
    <w:p>
      <w:pPr>
        <w:pStyle w:val="Normal"/>
        <w:autoSpaceDE w:val="false"/>
        <w:spacing w:lineRule="exact" w:line="246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nr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4" w:equalWidth="false" w:sep="false">
            <w:col w:w="2390" w:space="10"/>
            <w:col w:w="3830" w:space="10"/>
            <w:col w:w="1290" w:space="10"/>
            <w:col w:w="43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78"/>
        <w:ind w:left="1441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Description</w:t>
      </w:r>
    </w:p>
    <w:p>
      <w:pPr>
        <w:pStyle w:val="Normal"/>
        <w:autoSpaceDE w:val="false"/>
        <w:spacing w:lineRule="exact" w:line="178"/>
        <w:ind w:left="1262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Molecule type</w:t>
      </w:r>
    </w:p>
    <w:p>
      <w:pPr>
        <w:pStyle w:val="Normal"/>
        <w:autoSpaceDE w:val="false"/>
        <w:spacing w:lineRule="exact" w:line="178"/>
        <w:ind w:left="1273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Query Length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GL23730-R1_1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amino acid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951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Description All non-redundant GenBank CDS</w:t>
      </w:r>
    </w:p>
    <w:p>
      <w:pPr>
        <w:pStyle w:val="Normal"/>
        <w:autoSpaceDE w:val="false"/>
        <w:spacing w:lineRule="exact" w:line="178"/>
        <w:ind w:left="972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translations+PDB+SwissProt+PIR+PRF excluding</w:t>
      </w:r>
    </w:p>
    <w:p>
      <w:pPr>
        <w:pStyle w:val="Normal"/>
        <w:autoSpaceDE w:val="false"/>
        <w:spacing w:lineRule="exact" w:line="178"/>
        <w:ind w:left="972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environmental samples from WGS projects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3" w:equalWidth="false" w:sep="false">
            <w:col w:w="2390" w:space="10"/>
            <w:col w:w="4150" w:space="10"/>
            <w:col w:w="536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78"/>
        <w:ind w:left="6774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Program BLASTP 2.6.0+</w:t>
      </w:r>
    </w:p>
    <w:p>
      <w:pPr>
        <w:pStyle w:val="Normal"/>
        <w:autoSpaceDE w:val="false"/>
        <w:spacing w:lineRule="exact" w:line="228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3"/>
        <w:ind w:left="937" w:hanging="0"/>
        <w:jc w:val="left"/>
        <w:rPr>
          <w:rFonts w:ascii="Verdana" w:hAnsi="Verdana" w:cs="Verdana"/>
          <w:color w:val="666666"/>
          <w:kern w:val="0"/>
          <w:sz w:val="12"/>
          <w:szCs w:val="12"/>
          <w:u w:val="single"/>
          <w:shd w:fill="FFFFFF" w:val="clear"/>
        </w:rPr>
      </w:pPr>
      <w:r>
        <w:rPr>
          <w:rFonts w:cs="Verdana" w:ascii="Verdana" w:hAnsi="Verdana"/>
          <w:color w:val="000000"/>
          <w:kern w:val="0"/>
          <w:sz w:val="12"/>
          <w:szCs w:val="12"/>
          <w:shd w:fill="FFFFFF" w:val="clear"/>
        </w:rPr>
        <w:t>New Analyze your query with</w:t>
      </w:r>
      <w:r>
        <w:rPr>
          <w:rFonts w:cs="Verdana" w:ascii="Verdana" w:hAnsi="Verdana"/>
          <w:color w:val="666666"/>
          <w:kern w:val="0"/>
          <w:sz w:val="12"/>
          <w:szCs w:val="12"/>
          <w:u w:val="single"/>
          <w:shd w:fill="FFFFFF" w:val="clear"/>
        </w:rPr>
        <w:t xml:space="preserve"> SmartBLAST</w:t>
      </w:r>
    </w:p>
    <w:p>
      <w:pPr>
        <w:pStyle w:val="Normal"/>
        <w:autoSpaceDE w:val="false"/>
        <w:spacing w:lineRule="exact" w:line="362"/>
        <w:jc w:val="left"/>
        <w:rPr>
          <w:rFonts w:ascii="Arial" w:hAnsi="Arial" w:cs="Arial"/>
          <w:color w:val="666666"/>
          <w:kern w:val="0"/>
          <w:sz w:val="24"/>
          <w:szCs w:val="24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4"/>
          <w:szCs w:val="24"/>
          <w:u w:val="single"/>
          <w:shd w:fill="FFFFFF" w:val="clear"/>
        </w:rPr>
      </w:r>
    </w:p>
    <w:p>
      <w:pPr>
        <w:pStyle w:val="Normal"/>
        <w:autoSpaceDE w:val="false"/>
        <w:spacing w:lineRule="exact" w:line="249"/>
        <w:ind w:left="1116" w:hanging="0"/>
        <w:jc w:val="left"/>
        <w:rPr>
          <w:rFonts w:ascii="Arial" w:hAnsi="Arial" w:cs="Arial"/>
          <w:color w:val="666666"/>
          <w:kern w:val="0"/>
          <w:sz w:val="22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2"/>
          <w:u w:val="single"/>
          <w:shd w:fill="FFFFFF" w:val="clear"/>
        </w:rPr>
        <w:t>Graphic Summary</w:t>
      </w:r>
    </w:p>
    <w:p>
      <w:pPr>
        <w:pStyle w:val="Normal"/>
        <w:autoSpaceDE w:val="false"/>
        <w:spacing w:lineRule="exact" w:line="241"/>
        <w:ind w:left="3118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Putative conserved domains have been detected, click on the image below for detailed results.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6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94"/>
        <w:ind w:left="3397" w:hanging="0"/>
        <w:jc w:val="left"/>
        <w:rPr>
          <w:rFonts w:ascii="Arial" w:hAnsi="Arial" w:cs="Arial"/>
          <w:color w:val="000000"/>
          <w:kern w:val="0"/>
          <w:sz w:val="16"/>
          <w:szCs w:val="16"/>
          <w:shd w:fill="FFFFFF" w:val="clear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Distribution of the top</w:t>
      </w:r>
      <w:r>
        <w:rPr>
          <w:rFonts w:cs="Arial" w:ascii="Arial" w:hAnsi="Arial"/>
          <w:color w:val="000000"/>
          <w:kern w:val="0"/>
          <w:sz w:val="16"/>
          <w:szCs w:val="16"/>
          <w:shd w:fill="FFFFFF" w:val="clear"/>
        </w:rPr>
        <w:t xml:space="preserve"> 204 Blast Hits on 100 subject sequences</w:t>
      </w:r>
    </w:p>
    <w:p>
      <w:pPr>
        <w:pStyle w:val="Normal"/>
        <w:autoSpaceDE w:val="false"/>
        <w:spacing w:lineRule="exact" w:line="240"/>
        <w:ind w:left="4748" w:hanging="0"/>
        <w:jc w:val="left"/>
        <w:rPr>
          <w:rFonts w:ascii="Verdana" w:hAnsi="Verdana" w:cs="Verdana"/>
          <w:color w:val="000000"/>
          <w:kern w:val="0"/>
          <w:sz w:val="14"/>
          <w:szCs w:val="14"/>
        </w:rPr>
      </w:pPr>
      <w:r>
        <w:rPr>
          <w:rFonts w:cs="Verdana" w:ascii="Verdana" w:hAnsi="Verdana"/>
          <w:color w:val="000000"/>
          <w:kern w:val="0"/>
          <w:sz w:val="14"/>
          <w:szCs w:val="14"/>
        </w:rPr>
        <w:t>Color key for alignment scores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11"/>
        <w:ind w:left="3631" w:hanging="0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&lt;4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40-5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50-8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80-20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&gt;=20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5" w:equalWidth="false" w:sep="false">
            <w:col w:w="4730" w:space="10"/>
            <w:col w:w="1110" w:space="10"/>
            <w:col w:w="1110" w:space="10"/>
            <w:col w:w="1110" w:space="10"/>
            <w:col w:w="38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21"/>
        <w:ind w:left="5967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Query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5"/>
        <w:ind w:left="3468" w:hanging="0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rPr>
          <w:rFonts w:cs="Verdana" w:ascii="Verdana" w:hAnsi="Verdana"/>
          <w:color w:val="000000"/>
          <w:kern w:val="0"/>
          <w:sz w:val="16"/>
          <w:szCs w:val="16"/>
        </w:rPr>
        <w:t>1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15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30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45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60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75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90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4210" w:space="10"/>
            <w:col w:w="870" w:space="10"/>
            <w:col w:w="850" w:space="10"/>
            <w:col w:w="870" w:space="10"/>
            <w:col w:w="850" w:space="10"/>
            <w:col w:w="870" w:space="10"/>
            <w:col w:w="33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68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68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1/8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w w:val="70"/>
          <w:kern w:val="0"/>
          <w:sz w:val="16"/>
          <w:szCs w:val="16"/>
        </w:rPr>
      </w:pPr>
      <w:r>
        <w:rPr>
          <w:rFonts w:cs="Arial" w:ascii="Arial" w:hAnsi="Arial"/>
          <w:color w:val="000000"/>
          <w:w w:val="7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w w:val="7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w w:val="7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2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49"/>
        <w:jc w:val="left"/>
        <w:rPr>
          <w:rFonts w:ascii="Arial" w:hAnsi="Arial" w:cs="Arial"/>
          <w:color w:val="666666"/>
          <w:kern w:val="0"/>
          <w:sz w:val="22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2"/>
          <w:u w:val="single"/>
          <w:shd w:fill="FFFFFF" w:val="clear"/>
        </w:rPr>
        <w:t>Descriptions</w:t>
      </w:r>
    </w:p>
    <w:p>
      <w:pPr>
        <w:pStyle w:val="Normal"/>
        <w:autoSpaceDE w:val="false"/>
        <w:spacing w:lineRule="exact" w:line="241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s producing significant alignments: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23730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3" w:equalWidth="false" w:sep="false">
            <w:col w:w="1090" w:space="10"/>
            <w:col w:w="42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ind w:left="1228" w:hanging="0"/>
        <w:jc w:val="left"/>
        <w:rPr>
          <w:rFonts w:ascii="Arial" w:hAnsi="Arial" w:cs="Arial"/>
          <w:color w:val="14376C"/>
          <w:kern w:val="0"/>
          <w:sz w:val="18"/>
          <w:szCs w:val="18"/>
        </w:rPr>
      </w:pPr>
      <w:r>
        <w:rPr>
          <w:rFonts w:cs="Arial" w:ascii="Arial" w:hAnsi="Arial"/>
          <w:color w:val="14376C"/>
          <w:kern w:val="0"/>
          <w:sz w:val="18"/>
          <w:szCs w:val="18"/>
        </w:rPr>
        <w:t>Description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14376C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14376C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7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Max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8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Total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9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Query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10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E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11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Ident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color w:val="14376C"/>
          <w:kern w:val="0"/>
          <w:sz w:val="18"/>
          <w:szCs w:val="18"/>
        </w:rPr>
      </w:pPr>
      <w:r>
        <w:rPr>
          <w:rFonts w:cs="Arial" w:ascii="Arial" w:hAnsi="Arial"/>
          <w:color w:val="14376C"/>
          <w:kern w:val="0"/>
          <w:sz w:val="18"/>
          <w:szCs w:val="18"/>
        </w:rPr>
        <w:t>Accession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4910" w:space="10"/>
            <w:col w:w="970" w:space="10"/>
            <w:col w:w="990" w:space="10"/>
            <w:col w:w="1090" w:space="10"/>
            <w:col w:w="850" w:space="10"/>
            <w:col w:w="830" w:space="10"/>
            <w:col w:w="22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23"/>
        <w:ind w:left="4933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2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score</w:t>
        </w:r>
      </w:hyperlink>
    </w:p>
    <w:p>
      <w:pPr>
        <w:pStyle w:val="Normal"/>
        <w:autoSpaceDE w:val="false"/>
        <w:spacing w:lineRule="exact" w:line="223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3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score</w:t>
        </w:r>
      </w:hyperlink>
    </w:p>
    <w:p>
      <w:pPr>
        <w:pStyle w:val="Normal"/>
        <w:autoSpaceDE w:val="false"/>
        <w:spacing w:lineRule="exact" w:line="223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4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cover</w:t>
        </w:r>
      </w:hyperlink>
    </w:p>
    <w:p>
      <w:pPr>
        <w:pStyle w:val="Normal"/>
        <w:autoSpaceDE w:val="false"/>
        <w:spacing w:lineRule="exact" w:line="223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5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value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4" w:equalWidth="false" w:sep="false">
            <w:col w:w="5890" w:space="10"/>
            <w:col w:w="990" w:space="10"/>
            <w:col w:w="1090" w:space="10"/>
            <w:col w:w="39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9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Dichomitus squalens LYAD-421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Dichomitus squalens LYAD-421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Dichomitus squalens LYAD-421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GYMLUDRAFT_394379 [Gymnopu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uxurians FD-317 M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Fomitiporia mediterranea MF3/2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 oxidase 1 [Heterobasidion irregulare TC 32-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Peniophora sp. CONT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 oxidase-like protein [Stereum hirsutum FP-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1666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Stereum hirsutum FP-91666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 oxidase 9 [Heterobasidion irregulare TC 32-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-oxidase from pleurotus Eryingii [Stereum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irsutum FP-91666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GYMLUDRAFT_265013 [Gymnopu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uxurians FD-317 M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Peniophora sp. CONT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mitochondrial choline dehydrogenase [Irpex lact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Stereum hirsutum FP-91666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Peniophora sp. CONT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Stereum hirsutum FP-91666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oline dehydrogenase [Irpex lact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 oxidase-like protein [Stereum hirsutum FP-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1666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Gloeophyllum trabeum ATCC 11539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Sanghuangporus baumi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Gloeophyllum trabeum ATCC 11539]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9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5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8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5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5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4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3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2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2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0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9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9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0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83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119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16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36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7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4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2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2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22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0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08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0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2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0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9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8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1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9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8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77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9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54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41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43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4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38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3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3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3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33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33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e-133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3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3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3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2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e-12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25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e-125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2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2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e-118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8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5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3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3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3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1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2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1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2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2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%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6392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6391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63927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1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K51433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2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269675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2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9543297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2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ZV68609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2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08838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2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06524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2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9552529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2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06850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2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K53520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2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ZV7051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J8290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06952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ZV6189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1137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J82895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3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06289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3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86375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CB8970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862106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4890" w:space="10"/>
            <w:col w:w="970" w:space="10"/>
            <w:col w:w="990" w:space="10"/>
            <w:col w:w="109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-oxidase from pleurotus Eryingii [Dichomitus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qualens LYAD-421 SS1]</w:t>
      </w:r>
    </w:p>
    <w:p>
      <w:pPr>
        <w:pStyle w:val="Normal"/>
        <w:autoSpaceDE w:val="false"/>
        <w:spacing w:lineRule="exact" w:line="26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 oxidase 6 [Heterobasidion irregulare TC 32-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Stereum hirsutum FP-91666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GYMLUDRAFT_220474 [Gymnopu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uxurians FD-317 M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 oxidase 4 [Heterobasidion irregulare TC 32-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 oxidase [Jaapia argillacea MUCL 33604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 oxidase-like protein [Schizopora paradox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GALMADRAFT_125264 [Galerin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marginata CBS 339.88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yranose dehydrogenase 3 [Hypsizygus marmor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Stereum hirsutum FP-91666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LEOSDRAFT_1031974 [Pleurotu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streatus PC15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yranose dehydrogenase 3 [Hypsizygus marmor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-oxidase from pleurotus Eryingii [Stereum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irsutum FP-91666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 oxidase-like protein [Schizopora paradox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-oxidase from pleurotus Eryingii [Stereum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irsutum FP-91666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Dichomitus squalens LYAD-421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Schizopora paradox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redicted protein [Fibroporia radiculos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Daedalea quercina L-15889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yranose dehydrogenase 1 [Grifola frondos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yranose dehydrogenase 1 [Grifola frondosa]</w:t>
      </w:r>
    </w:p>
    <w:p>
      <w:pPr>
        <w:pStyle w:val="Normal"/>
        <w:autoSpaceDE w:val="false"/>
        <w:spacing w:lineRule="exact" w:line="15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384</w:t>
      </w:r>
    </w:p>
    <w:p>
      <w:pPr>
        <w:pStyle w:val="Normal"/>
        <w:autoSpaceDE w:val="false"/>
        <w:spacing w:lineRule="exact" w:line="35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8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8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77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76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7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75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7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7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7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7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6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6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6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67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6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6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6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6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6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63</w:t>
      </w:r>
    </w:p>
    <w:p>
      <w:pPr>
        <w:pStyle w:val="Normal"/>
        <w:autoSpaceDE w:val="false"/>
        <w:spacing w:lineRule="exact" w:line="15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717</w:t>
      </w:r>
    </w:p>
    <w:p>
      <w:pPr>
        <w:pStyle w:val="Normal"/>
        <w:autoSpaceDE w:val="false"/>
        <w:spacing w:lineRule="exact" w:line="35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3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6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4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2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1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45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4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3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6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8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18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1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1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9</w:t>
      </w:r>
    </w:p>
    <w:p>
      <w:pPr>
        <w:pStyle w:val="Normal"/>
        <w:autoSpaceDE w:val="false"/>
        <w:spacing w:lineRule="exact" w:line="15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35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0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15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e-118</w:t>
      </w:r>
    </w:p>
    <w:p>
      <w:pPr>
        <w:pStyle w:val="Normal"/>
        <w:autoSpaceDE w:val="false"/>
        <w:spacing w:lineRule="exact" w:line="35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17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e-11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e-116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15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1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15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e-115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e-11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1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13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e-11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e-113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e-11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12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1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e-11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e-11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1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e-11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10</w:t>
      </w:r>
    </w:p>
    <w:p>
      <w:pPr>
        <w:pStyle w:val="Normal"/>
        <w:autoSpaceDE w:val="false"/>
        <w:spacing w:lineRule="exact" w:line="15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0%</w:t>
      </w:r>
    </w:p>
    <w:p>
      <w:pPr>
        <w:pStyle w:val="Normal"/>
        <w:autoSpaceDE w:val="false"/>
        <w:spacing w:lineRule="exact" w:line="35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0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0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%</w:t>
      </w:r>
    </w:p>
    <w:p>
      <w:pPr>
        <w:pStyle w:val="Normal"/>
        <w:autoSpaceDE w:val="false"/>
        <w:spacing w:lineRule="exact" w:line="156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3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67502.1</w:t>
        </w:r>
      </w:hyperlink>
    </w:p>
    <w:p>
      <w:pPr>
        <w:pStyle w:val="Normal"/>
        <w:autoSpaceDE w:val="false"/>
        <w:spacing w:lineRule="exact" w:line="353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3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9552489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4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08367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4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K65201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4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9551205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4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DQ5702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LO15613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4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DR73180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4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YQ3578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07422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4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DQ32751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4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YQ32239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5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05318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5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LO15610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5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07419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5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6316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LO1561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1218532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ZT6356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BZ7391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BZ73035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4890" w:space="10"/>
            <w:col w:w="970" w:space="10"/>
            <w:col w:w="990" w:space="10"/>
            <w:col w:w="109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58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358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/8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5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9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6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0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23730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2" w:equalWidth="false" w:sep="false">
            <w:col w:w="53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 oxidase-like protein [Postia placenta Mad-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362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94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2e-110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49%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6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2475146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4890" w:space="10"/>
            <w:col w:w="970" w:space="10"/>
            <w:col w:w="990" w:space="10"/>
            <w:col w:w="109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8-R]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Neolentinus lepideus HHB14362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s-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redicted protein [Fibroporia radiculos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-oxidase from pleurotus Eryingii [Schizopor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aradox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 oxidase precursor [Schizopora paradoxa]</w:t>
      </w:r>
    </w:p>
    <w:p>
      <w:pPr>
        <w:pStyle w:val="Normal"/>
        <w:autoSpaceDE w:val="false"/>
        <w:spacing w:lineRule="exact" w:line="252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yranose dehydrogenase 3 [Hypsizygus marmor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Suillus luteus UH-Slu-Lm8-n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LEOSDRAFT_1098740 [Pleurotu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streatus PC15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GALMADRAFT_218865 [Galerin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marginata CBS 339.88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redicted protein [Fibroporia radiculos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yranose dehydrogenase [Hypsizygus marmor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 oxidase-like protein [Trametes versicolor FP-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01664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Sphaerobolus stellatus SS14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redicted protein [Fibroporia radiculos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oline dehydrogenase, mitochondrial [Leucoagaricu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p. SymC.co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 oxidase 11 [Heterobasidion irregulare TC 32-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LEOSDRAFT_169195 [Pleurotu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streatus PC15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 oxidase-like protein [Obba rivulos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yranose dehydrogenase [Trametes pubescen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 oxidase [Trametes cinnabarin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yranose dehydrogenase 3 [Hypsizygus marmor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oline dehydrogenase, mitochondrial [Termitomyces sp.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J13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Peniophora sp. CONT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yranose dehydrogenase 3 [Hypsizygus marmor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Laccaria amethystina LaAM-08-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redicted protein [Laccaria bicolor S238N-H8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extracellular aryl-alcohol dehydrogenase [synthetic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onstruct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Laccaria amethystina LaAM-08-1]</w:t>
      </w:r>
    </w:p>
    <w:p>
      <w:pPr>
        <w:pStyle w:val="Normal"/>
        <w:autoSpaceDE w:val="false"/>
        <w:spacing w:lineRule="exact" w:line="290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Peniophora sp. CONT]</w:t>
      </w:r>
    </w:p>
    <w:p>
      <w:pPr>
        <w:pStyle w:val="Normal"/>
        <w:autoSpaceDE w:val="false"/>
        <w:spacing w:lineRule="exact" w:line="301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Neolentinus lepideus HHB14362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s-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Hebeloma cylindrosporum h7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HACADRAFT_260543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[Phanerochaete carnosa HHB-10118-sp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GALMADRAFT_91825 [Galerin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marginata CBS 339.88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yranose dehydrogenase 3 [Trametes pubescen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 oxidase [Lentinula edode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yranose dehydrogenase 1 [Hypsizygus marmor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Sphaerobolus stellatus SS14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yranose dehydrogenase 1 [Hypsizygus marmor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 oxidase-like protein [Obba rivulos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yranose dehydrogenase 3 [Hypsizygus marmor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Hebeloma cylindrosporum h7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extracellular aryl-alcohol oxidase-1 [synthetic construct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Laccaria amethystina LaAM-08-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Hypholoma sublateritium FD-334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S-4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GMC oxidoreductase [Laccaria amethystina LaAM-08-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 oxidase-like protein [Obba rivulos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 oxidase-like protein [Stereum hirsutum FP-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1666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LEOSDRAFT_1079425 [Pleurotu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streatus PC15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 oxidase 12 [Heterobasidion irregulare TC 32-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36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6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60</w:t>
      </w:r>
    </w:p>
    <w:p>
      <w:pPr>
        <w:pStyle w:val="Normal"/>
        <w:autoSpaceDE w:val="false"/>
        <w:spacing w:lineRule="exact" w:line="26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6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6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58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58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58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5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56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57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5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54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56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54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5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5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5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6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7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6</w:t>
      </w:r>
    </w:p>
    <w:p>
      <w:pPr>
        <w:pStyle w:val="Normal"/>
        <w:autoSpaceDE w:val="false"/>
        <w:spacing w:lineRule="exact" w:line="26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5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5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5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2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1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71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7</w:t>
      </w:r>
    </w:p>
    <w:p>
      <w:pPr>
        <w:pStyle w:val="Normal"/>
        <w:autoSpaceDE w:val="false"/>
        <w:spacing w:lineRule="exact" w:line="26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1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8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6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16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8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3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6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2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4</w:t>
      </w:r>
    </w:p>
    <w:p>
      <w:pPr>
        <w:pStyle w:val="Normal"/>
        <w:autoSpaceDE w:val="false"/>
        <w:spacing w:lineRule="exact" w:line="26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6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7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5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7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2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0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26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9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0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0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26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0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8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1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7e-11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0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09</w:t>
      </w:r>
    </w:p>
    <w:p>
      <w:pPr>
        <w:pStyle w:val="Normal"/>
        <w:autoSpaceDE w:val="false"/>
        <w:spacing w:lineRule="exact" w:line="26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0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0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e-10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e-109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e-10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e-10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08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08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e-10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0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07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07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e-107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0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e-10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0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05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05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e-10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0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0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04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0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e-10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e-104</w:t>
      </w:r>
    </w:p>
    <w:p>
      <w:pPr>
        <w:pStyle w:val="Normal"/>
        <w:autoSpaceDE w:val="false"/>
        <w:spacing w:lineRule="exact" w:line="26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e-10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e-104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03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03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0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0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0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0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0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e-10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e-10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e-10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e-10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e-10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02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0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0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02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e-102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e-10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47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%</w:t>
      </w:r>
    </w:p>
    <w:p>
      <w:pPr>
        <w:pStyle w:val="Normal"/>
        <w:autoSpaceDE w:val="false"/>
        <w:spacing w:lineRule="exact" w:line="26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26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7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6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ZT29324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6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12185327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6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LO19185.1</w:t>
        </w:r>
      </w:hyperlink>
    </w:p>
    <w:p>
      <w:pPr>
        <w:pStyle w:val="Normal"/>
        <w:autoSpaceDE w:val="false"/>
        <w:spacing w:lineRule="exact" w:line="263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6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LO07026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6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YQ3225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6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K39866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6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DQ32756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6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DR85769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7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1218272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YQ35790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7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8045472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7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J5491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12185335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7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XN85084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7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9552521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7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DQ26345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7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CH8855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JT0826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DO7282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YQ32240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8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NZ75849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8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ZV6863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YQ4177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J9931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1884302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8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S87661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8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J9494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ZV75707.1</w:t>
        </w:r>
      </w:hyperlink>
    </w:p>
    <w:p>
      <w:pPr>
        <w:pStyle w:val="Normal"/>
        <w:autoSpaceDE w:val="false"/>
        <w:spacing w:lineRule="exact" w:line="263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9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ZT22397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9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M43771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9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98632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9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DR81170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9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JT0551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GAW0086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YQ3535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J4938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YQ4438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CH9250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0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YQ3333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0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M4377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0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S87662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0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K07704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10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JA14288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10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K0052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0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CH86986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10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01607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0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DQ23258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0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9546102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4890" w:space="10"/>
            <w:col w:w="970" w:space="10"/>
            <w:col w:w="990" w:space="10"/>
            <w:col w:w="109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4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314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br w:type="column"/>
      </w:r>
      <w:r>
        <w:rPr>
          <w:rFonts w:cs="Arial" w:ascii="Arial" w:hAnsi="Arial"/>
          <w:color w:val="000000"/>
          <w:kern w:val="0"/>
          <w:sz w:val="16"/>
          <w:szCs w:val="16"/>
        </w:rPr>
        <w:t>3/8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8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0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9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1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w w:val="88"/>
          <w:kern w:val="0"/>
          <w:sz w:val="16"/>
          <w:szCs w:val="16"/>
        </w:rPr>
      </w:pPr>
      <w:r>
        <w:rPr>
          <w:rFonts w:cs="Arial" w:ascii="Arial" w:hAnsi="Arial"/>
          <w:color w:val="000000"/>
          <w:w w:val="88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w w:val="88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w w:val="88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9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]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23730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3" w:equalWidth="false" w:sep="false">
            <w:col w:w="1190" w:space="10"/>
            <w:col w:w="41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CERSUDRAFT_117387 [Gelatopori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ubvermispora B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ryl-alcohol oxidase-like protein [Schizopora paradox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oline dehydrogenase, mitochondrial [Leucoagaricu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p. SymC.co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LEOSDRAFT_1098737 [Pleurotu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streatus PC15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GALMADRAFT_230577 [Galerin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marginata CBS 339.88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CERSUDRAFT_84544 [Gelatopori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ubvermispora B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lcohol oxidase [Obba rivulos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GALMADRAFT_1117948 [Galerin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marginata CBS 339.88]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34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4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53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38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38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38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38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3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77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113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7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6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6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0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7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e-102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e-10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1e-101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01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e-101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0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3e-10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e-10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3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1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6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45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1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EMD33860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11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LO19189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11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XN85893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1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DQ32753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1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DR69588.1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11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EMD36400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11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CH93208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11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DR80983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4890" w:space="10"/>
            <w:col w:w="970" w:space="10"/>
            <w:col w:w="990" w:space="10"/>
            <w:col w:w="109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29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49"/>
        <w:ind w:left="1116" w:hanging="0"/>
        <w:jc w:val="left"/>
        <w:rPr>
          <w:rFonts w:ascii="Arial" w:hAnsi="Arial" w:cs="Arial"/>
          <w:color w:val="666666"/>
          <w:kern w:val="0"/>
          <w:sz w:val="22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2"/>
          <w:u w:val="single"/>
          <w:shd w:fill="FFFFFF" w:val="clear"/>
        </w:rPr>
        <w:t>Alignment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666666"/>
          <w:kern w:val="0"/>
          <w:sz w:val="24"/>
          <w:szCs w:val="24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4"/>
          <w:szCs w:val="24"/>
          <w:u w:val="single"/>
          <w:shd w:fill="FFFFFF" w:val="clear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alcohol oxidase [Dichomitus squalens LYAD-421 SS1]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XP_007363926.1 Length: 608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2</w:t>
      </w:r>
    </w:p>
    <w:p>
      <w:pPr>
        <w:pStyle w:val="Normal"/>
        <w:autoSpaceDE w:val="false"/>
        <w:spacing w:lineRule="exact" w:line="313"/>
        <w:ind w:left="1295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See 1 more title(s)</w:t>
      </w:r>
    </w:p>
    <w:p>
      <w:pPr>
        <w:pStyle w:val="Normal"/>
        <w:autoSpaceDE w:val="false"/>
        <w:spacing w:lineRule="exact" w:line="15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181 to 600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Expect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30" w:space="10"/>
            <w:col w:w="2510" w:space="10"/>
            <w:col w:w="970" w:space="10"/>
            <w:col w:w="950" w:space="10"/>
            <w:col w:w="73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691 bits(1782) 0.0()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w w:val="97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w w:val="97"/>
          <w:kern w:val="0"/>
          <w:sz w:val="14"/>
          <w:szCs w:val="14"/>
        </w:rPr>
        <w:t>Compositional matrix adjust.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344/420(82%) 385/420(91%) 0/420(0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3" w:equalWidth="false" w:sep="false">
            <w:col w:w="2630" w:space="10"/>
            <w:col w:w="1990" w:space="10"/>
            <w:col w:w="72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9   EGVVDISVPGMSLAIDARGLGTSAELSQQFPFNLDYNSGDTIGLSWTQATIHNGRRVTSA 6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GVVDISVPG+SLIDARGL SEL +FPFNLDYNSG+TGSWTQATIH+GRRTSA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81 DGVVDISVPGVSLDIDARGLNASQELPDEFPFNLDYNSGNTTGFSWTQATIHDGRRTTSA 24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9 TSYLAEAFNRTNLDILVNTRVTKLVPVGSVNEAPDMRGVQFAQTANGTVHTLKAAKEVIL 12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TSYLAEAFNRTNLDILVNTRVTK+PVGVN PD+RVQFAQ+ANGT++TL+AA+EVI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41 TSYLAEAFNRTNLDILVNTRVTKIAPVGEVNGVPDLRSVQFAQSANGTLYTLEAAEEVIL 30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29 SAGSIQSPHILMLSGIGNREHLSSFGLDTVVNLPAVGTNLQDHVFLGNSWLVNANFTLDD 18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AG++QSPHILMLSGIGN++H+SSFG+T+V+LPAVGTN+QDHVFLGNSWLVN+NFTLDD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01 SAGAVQSPHILMLSGIGNKDHISSFGIKTLVDLPAVGTNMQDHVFLGNSWLVNSNFTLDD 36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89 LHRNTTLASEQLQIWEVNGTGLMGLPPTNQFGWFRTNPSVFKDLNATDPSAGPTSANFEL 24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HRNTL++EQLQIWEVNGTGL+GLPPTNQFWR+PSVF+LNATDPSAGTSANFE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61 LHRNATLSAEQLQIWEVNGTGLIGLPPTNQFAWLRVDPSVFQSLNATDPSAGTTSANFEM 42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49 IISDNFASKRVALPAEGRFLSIVTNVVSPSSRGNISLASIDPFVAPLINPNLLGTDVDLA 30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ISDNFASKRVALPAEGRFL+VTNVVSPSSRGNISLAS+PFAPLINPNLLGTDVD+A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21 IISDNFASKRVALPAEGRFLTFVTNVVSPSSRGNISLASANPFDAPLINPNLLGTDVDVA 48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09 IMRSAIKAARTFVAAPAWADYVIGEFGAFANATTDAKLDAYIRDNADTVDHPIGTVPMGK 36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MRSAIKAARFAAPAW+DY+IEFGAFANATTD+LDAYIRDNADTVDHP+GTVPMGK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81 IMRSAIKAARAFAAAPAWSDYIISEFGAFANATTDEELDAYIRDNADTVDHPVGTVPMGK 54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69 GPEGALNADLTVKGTVGLRVVDASAFPFIPSGHTQGPTYILAERAAALIKAAISRGHGSR 42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EGALNADLTVKGTGLRV+DASAFPF+PSGHTQGPTYILAERAAL+KA+++ SR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41 GCEGALNADLTVKGTAGLRVIDASAFPFVPSGHTQGPTYILAERAAELVKASLGQQERSR 600</w:t>
      </w:r>
    </w:p>
    <w:p>
      <w:pPr>
        <w:pStyle w:val="Normal"/>
        <w:autoSpaceDE w:val="false"/>
        <w:spacing w:lineRule="exact" w:line="358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2: 148 to 588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Expect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2110" w:space="10"/>
            <w:col w:w="550" w:space="10"/>
            <w:col w:w="1930" w:space="10"/>
            <w:col w:w="970" w:space="10"/>
            <w:col w:w="950" w:space="10"/>
            <w:col w:w="77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502 bits(1292) 8e-164() Compositional matrix adjust. 269/443(61%) 319/443(72%) 19/443(4%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26 NNVYDVIVVGDRMTAPVDHHNTSGQFNPALHN-DGVVPISVEGFSLGTDSRVIETTKELP 58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N+ I DMTPDHNT+GQFNPALHNDGVVISVGSL D+R+ ++EL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48 NEMLPFIFKVDNMTTPTDGHNTTGQFNPALHNTDGVVDISVPGVSLDIDARGLNASQELP 20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85 DQFPFNLDYNSGDTIGFGWVQSTIENGRRVSAATSYLAAALGRPNLDVVVNTRVAKVYPV 64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D+FPFNLDYNSG+TGFWQ+TI+GRR++ATSYLAA RNLD++VNTRVK+PV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08 DEFPFNLDYNSGNTTGFSWTQATIHDGRRTTSATSYLAEAFNRTNLDILVNTRVTKIAPV 26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45 GYQQGKPVFRGVQVAQSPDGTSFHHGR----------------LLLSGIGDLRHLSSFGI 68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 GP RVQAQS+GT+                  L+LSGIG+ H+SSFGI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68 GEVNGVPDLRSVQFAQSANGTLYTLEAAEEVILSAGAVQSPHILMLSGIGNKDHISSFGI 32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89 DTLVDLPSVGQSLQDHPFLPIIWVVNSNNTLDDINRNATLAAEALSLWEANGTGPLSLGG 748</w:t>
      </w:r>
    </w:p>
    <w:p>
      <w:pPr>
        <w:pStyle w:val="Normal"/>
        <w:autoSpaceDE w:val="false"/>
        <w:spacing w:lineRule="exact" w:line="123"/>
        <w:ind w:left="2134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TLVDLP+VG++QDHFL W+VNSNTLDD++RNATL+AEL+WENGTG+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28 KTLVDLPAVGTNMQDHVFLGNSWLVNSNFTLDDLHRNATLSAEQLQIWEVNGTGLIGLPP 38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749 ATQFGWLRIPEAEAFFQPFGVDDPSAGSTSAHFEHLPTNGFISTTVALPSKGHFFTNTVG 808</w:t>
      </w:r>
    </w:p>
    <w:p>
      <w:pPr>
        <w:pStyle w:val="Normal"/>
        <w:autoSpaceDE w:val="false"/>
        <w:spacing w:lineRule="exact" w:line="123"/>
        <w:ind w:left="2212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FWLR+ + FQ    DPSAG+TSA+FE+++FS VALP++GFT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88 TNQFAWLRVDPS--VFQSLNATDPSAGTTSANFEMIISDNFASKRVALPAEGRFLTFVTN 445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809 VMSPTSRGNVSLNSTNPFDAPLINPNLLGNAVDLAIMREAIKSARTFAKAPAWSDYIVHE 86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+SP+SRGN+SLSNPFDAPLINPNLLG VD+AIMRAIK+ARFAAPAWSDYI+E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46 VVSPSSRGNISLASANPFDAPLINPNLLGTDVDVAIMRSAIKAARAFAAAPAWSDYIISE 505</w:t>
      </w:r>
    </w:p>
    <w:p>
      <w:pPr>
        <w:pStyle w:val="Normal"/>
        <w:autoSpaceDE w:val="false"/>
        <w:spacing w:lineRule="exact" w:line="248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869 FGASANATTDEALDAFIRANTDTFDHPVGSVAMGKGADAPLTPDLRVRGTVGLRVVDASA 92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FGAANATTDELDA+IRNDTDHPVG+VMGKG+ L DLV+GTGLRV+DASA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06 FGAFANATTDEELDAYIRDNADTVDHPVGTVPMGKGCEGALNADLTVKGTAGLRVIDASA 565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929 FPFIPSGHTQGPTYILAERAAHL 951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FPF+PSGHTQGPTYILAERAA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66 FPFVPSGHTQGPTYILAERAAEL 588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4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alcohol oxidase [Dichomitus squalens LYAD-421 SS1]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34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334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br w:type="column"/>
      </w:r>
      <w:r>
        <w:rPr>
          <w:rFonts w:cs="Arial" w:ascii="Arial" w:hAnsi="Arial"/>
          <w:color w:val="000000"/>
          <w:kern w:val="0"/>
          <w:sz w:val="16"/>
          <w:szCs w:val="16"/>
        </w:rPr>
        <w:t>4/8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11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0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12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1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w w:val="70"/>
          <w:kern w:val="0"/>
          <w:sz w:val="16"/>
          <w:szCs w:val="16"/>
        </w:rPr>
      </w:pPr>
      <w:r>
        <w:rPr>
          <w:rFonts w:cs="Arial" w:ascii="Arial" w:hAnsi="Arial"/>
          <w:color w:val="000000"/>
          <w:w w:val="7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w w:val="7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w w:val="7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4283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23730-R1_1</w:t>
      </w:r>
    </w:p>
    <w:p>
      <w:pPr>
        <w:pStyle w:val="Normal"/>
        <w:autoSpaceDE w:val="false"/>
        <w:spacing w:lineRule="exact" w:line="271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XP_007363915.1 Length: 593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2</w:t>
      </w:r>
    </w:p>
    <w:p>
      <w:pPr>
        <w:pStyle w:val="Normal"/>
        <w:autoSpaceDE w:val="false"/>
        <w:spacing w:lineRule="exact" w:line="313"/>
        <w:ind w:left="178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See 1 more title(s)</w:t>
      </w:r>
    </w:p>
    <w:p>
      <w:pPr>
        <w:pStyle w:val="Normal"/>
        <w:autoSpaceDE w:val="false"/>
        <w:spacing w:lineRule="exact" w:line="156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146 to 588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2" w:equalWidth="false" w:sep="false">
            <w:col w:w="1090" w:space="10"/>
            <w:col w:w="108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10" w:space="10"/>
            <w:col w:w="2490" w:space="10"/>
            <w:col w:w="950" w:space="10"/>
            <w:col w:w="950" w:space="10"/>
            <w:col w:w="79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613 bits(1580) 0.0()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300/444(68%) 354/444(79%) 18/444(4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10" w:space="10"/>
            <w:col w:w="930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25 LNNVYDVIVVGDRMTAPVDHHNTSGQFNPALHNDGVVPISVEGFSLGTDSRVIETTKELP 584</w:t>
      </w:r>
    </w:p>
    <w:p>
      <w:pPr>
        <w:pStyle w:val="Normal"/>
        <w:autoSpaceDE w:val="false"/>
        <w:spacing w:lineRule="exact" w:line="123"/>
        <w:ind w:left="2212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N+ I DRMTAPVDHHNTGQFNPA+H+GVVPISVEGFL +SRVI+TT+E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46 FKNLLPFIFAVDRMTAPVDHHNTIGQFNPAIHKNGVVPISVEGFPLEINSRVIDTTRELA 205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85 DQFPFNLDYNSGDTIGFGWVQSTIENGRRVSAATSYLAAALGRPNLDVVVNTRVAKVYPV 64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QFPFNLDYNSG+TIGFGWQ+TI+GRV++A+SYLAA+RPNLDVVVNTRVKV V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06 EQFPFNLDYNSGNTIGFGWTQNTIHDGHRVTSASSYLAQAINRPNLDVVVNTRVTKVVSV 265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45 GYQQGKPVFRGVQVAQSPDGTSFHHGR-----------------LLLSGIGDLRHLSSFG 68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+QGKPVFRGV++AQSDG H +               L+LSGIGD HL++G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66 GREQGKPVFRGVEIAQSADG-PVHTLKAKKEVILSAGSLKTPHILMLSGIGDAAHLTALG 324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88 IDTLVDLPSVGQSLQDHPFLPIIWVVNSNNTLDDINRNATLAAEALSLWEANGTGPLSLG 74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 +V+LP+VGQ+LQDHFL WVNSNTLDD++RN+TLAAEAL+LW+NGTGPLLG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25 IKPVVNLPAVGQNLQDHVFLGNSWVANSTNTLDDLHRNSTLAAEALALWKINGTGPLGLG 384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748 GATQFGWLRIPEAEAFFQPFGVDDPSAGSTSAHFEHLPTNGFISTTVALPSKGHFFTNTV 807</w:t>
      </w:r>
    </w:p>
    <w:p>
      <w:pPr>
        <w:pStyle w:val="Normal"/>
        <w:autoSpaceDE w:val="false"/>
        <w:spacing w:lineRule="exact" w:line="123"/>
        <w:ind w:left="2134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+QFGWLR+PA FF+ GV+DPSAGTSAHFE+PTNF+STVLP++GHFF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85 AASQFGWLRVPNATGFFRSLGVEDPSAGETSAHFEQIPTNAFVSKTVPLPAEGHFFSIIT 444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808 GVMSPTSRGNVSLNSTNPFDAPLINPNLLGNAVDLAIMREAIKSARTFAKAPAWSDYIVH 867</w:t>
      </w:r>
    </w:p>
    <w:p>
      <w:pPr>
        <w:pStyle w:val="Normal"/>
        <w:autoSpaceDE w:val="false"/>
        <w:spacing w:lineRule="exact" w:line="123"/>
        <w:ind w:left="2134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+SPT+RGNV+LNSTNPFDAPLINPNLLG+VD+AIMREA+K+ARF APWSDYIV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45 AVVSPTARGNVTLNSTNPFDAPLINPNLLGSPVDVAIMREAVKAARAFVTAPTWSDYIVS 504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868 EFGASANATTDEALDAFIRANTDTFDHPVGSVAMGKGADAPLTPDLRVRGTVGLRVVDAS 92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EFG ANATTD+L++IRN+DTDHPVG+VAMG+G+APL LRV+GTVGLRVVDAS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05 EFGVFANATTDDELEVYIRKNSDTVDHPVGTVAMGQGTNAPLDSQLRVKGTVGLRVVDAS 564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928 AFPFIPSGHTQGPTYILAERAAHL 951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FPFIPSGHTQGPTYILAERAAH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65 AFPFIPSGHTQGPTYILAERAAHL 588</w:t>
      </w:r>
    </w:p>
    <w:p>
      <w:pPr>
        <w:pStyle w:val="Normal"/>
        <w:autoSpaceDE w:val="false"/>
        <w:spacing w:lineRule="exact" w:line="369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2: 176 to 593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Expect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30" w:space="10"/>
            <w:col w:w="2510" w:space="10"/>
            <w:col w:w="970" w:space="10"/>
            <w:col w:w="950" w:space="10"/>
            <w:col w:w="73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553 bits(1425) 0.0()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w w:val="97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w w:val="97"/>
          <w:kern w:val="0"/>
          <w:sz w:val="14"/>
          <w:szCs w:val="14"/>
        </w:rPr>
        <w:t>Compositional matrix adjust.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273/418(65%) 335/418(80%) 3/418(0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3" w:equalWidth="false" w:sep="false">
            <w:col w:w="2630" w:space="10"/>
            <w:col w:w="1990" w:space="10"/>
            <w:col w:w="72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7   IHE-GVVDISVPGMSLAIDARGLGTSAELSQQFPFNLDYNSGDTIGLSWTQATIHNGRRV 65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H+GVVISVG LI++R+T+EL++QFPFNLDYNSG+TIG WTQTIH+GRV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76 IHKNGVVPISVEGFPLEINSRVIDTTRELAEQFPFNLDYNSGNTIGFGWTQNTIHDGHRV 235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6 TSATSYLAEAFNRTNLDILVNTRVTKLVPVGSVNEAPDMRGVQFAQTANGTVHTLKAAKE 125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TSA+SYLA+ANRNLD++VNTRVTK+VVG    P RGV+AQ+A+GVHTLKAKE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36 TSASSYLAQAINRPNLDVVVNTRVTKVVSVGREQGKPVFRGVEIAQSADGPVHTLKAKKE 295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26 VILSAGSIQSPHILMLSGIGNREHLSSFGLDTVVNLPAVGTNLQDHVFLGNSWLVNANFT 185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ILSAGS+++PHILMLSGIG+ HL++G+ VVNLPAVGNLQDHVFLGNSW+N+ T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96 VILSAGSLKTPHILMLSGIGDAAHLTALGIKPVVNLPAVGQNLQDHVFLGNSWVANSTNT 355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86 LDDLHRNTTLASEQLQIWEVNGTGLMGLPPTNQFGWFRTNPSV--FKDLNATDPSAGPTS 24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DDLHRN+TLA+EL+W++NGTG+GL +QFGWR + F+L DPSAGTS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56 LDDLHRNSTLAAEALALWKINGTGPLGLGAASQFGWLRVPNATGFFRSLGVEDPSAGETS 415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44 ANFELIISDNFASKRVALPAEGRFLSIVTNVVSPSSRGNISLASIDPFVAPLINPNLLGT 303</w:t>
      </w:r>
    </w:p>
    <w:p>
      <w:pPr>
        <w:pStyle w:val="Normal"/>
        <w:autoSpaceDE w:val="false"/>
        <w:spacing w:lineRule="exact" w:line="118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+FEI++FSKVLPAEGFSI+TVVSP++RGN++LS+PFAPLINPNLLG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16 AHFEQIPTNAFVSKTVPLPAEGHFFSIITAVVSPTARGNVTLNSTNPFDAPLINPNLLGS 475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04 DVDLAIMRSAIKAARTFVAAPAWADYVIGEFGAFANATTDAKLDAYIRDNADTVDHPIGT 363</w:t>
      </w:r>
    </w:p>
    <w:p>
      <w:pPr>
        <w:pStyle w:val="Normal"/>
        <w:autoSpaceDE w:val="false"/>
        <w:spacing w:lineRule="exact" w:line="123"/>
        <w:ind w:left="2134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D+AIMRA+KAARFVAPW+DY++EFGFANATTD+L+YIRN+DTVDHP+GT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76 PVDVAIMREAVKAARAFVTAPTWSDYIVSEFGVFANATTDDELEVYIRKNSDTVDHPVGT 535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64 VPMGKGPEGALNADLTVKGTVGLRVVDASAFPFIPSGHTQGPTYILAERAAALIKAAI 421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MG+G   L++LVKGTVGLRVVDASAFPFIPSGHTQGPTYILAERAAL++++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36 VAMGQGTNAPLDSQLRVKGTVGLRVVDASAFPFIPSGHTQGPTYILAERAAHLVRSSL 593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63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alcohol oxidase [Dichomitus squalens LYAD-421 SS1]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XP_007363927.1 Length: 597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2</w:t>
      </w:r>
    </w:p>
    <w:p>
      <w:pPr>
        <w:pStyle w:val="Normal"/>
        <w:autoSpaceDE w:val="false"/>
        <w:spacing w:lineRule="exact" w:line="313"/>
        <w:ind w:left="1295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See 1 more title(s)</w:t>
      </w:r>
    </w:p>
    <w:p>
      <w:pPr>
        <w:pStyle w:val="Normal"/>
        <w:autoSpaceDE w:val="false"/>
        <w:spacing w:lineRule="exact" w:line="15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158 to 590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10" w:space="10"/>
            <w:col w:w="2490" w:space="10"/>
            <w:col w:w="950" w:space="10"/>
            <w:col w:w="950" w:space="10"/>
            <w:col w:w="79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552 bits(1423) 0.0()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287/434(66%) 339/434(78%) 19/434(4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10" w:space="10"/>
            <w:col w:w="930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36 DRMTAPVDHHNTSGQFNPALHNDGVVPISVEGFSLGTDSRVIETTKELPDQFPFNLDYNS 595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DMTPVDHHNT+G+FNPLH+GVISV+ LT++RV+ETT++LPDFPFNLDYNS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58 DHMTPPVDHHNTTGEFNPVLHKNGPVSISVDSLILDTNTRVLETTQQLPDLFPFNLDYNS 21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96 GDTIGFGWVQSTIENGRRVSAATSYLAAALGRPNLDVVVNTRVAKVYPVGYQQGKPVFRG 655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++G WQ+INGRV++ATSYLAA+RNLDVVVNTRVKV+PVG+GKPVFRG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18 GTSVGVAWKQNAILNGHRVTSATSYLAQAMNRKNLDVVVNTRVTKVFPVGTEDGKPVFRG 27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56 VQVAQSPDGTSFHHGR-----------------LLLSGIGDLRHLSSFGIDTLVDLPSVG 69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+AQ+DG H +               L+LSGIGD HLSSFGIT+VDLPVG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78 VEFAQTADGPR-HTLKATQEVILSAGSLKTPHILMLSGIGDSAHLSSFGIKTIVDLPGVG 33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99 QSLQDHPFLPIIWVVNSNNTLDDINRNATLAAEALSLWEANGTGPLSLG-GATQFGWLRI 75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+LDHFL WVNSNTLDD+RNATAAEAL+LW+ANTGPLS+ G++QFG++RI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37 QNLHDHAFLGNSWTVNSTNTLDDLQRNATAAAEALALWKANATGPLSVAAGSSQFGFVRI 39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758 PEAEAFFQPFGVDDPSAGSTSAHFEHLPTNGFISTTVALPSKGHFFTNTVGVMSPTSRGN 81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AAFFQFGV+DPSAGTSHEH+PTN++STTV+P++GHFF    V+SPT+RGN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97 PNATAFFQQFGVEDPSAGPTSGHIEHIPTNSYVSTTVPIPAEGHFFAIITAVISPTARGN 45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818 VSLNSTNPFDAPLINPNLLGNAVDLAIMREAIKSARTFAKAPAWSDYIVHEFGASANATT 87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+LS++PFDAPLINPLLGNVDLAIMRE+K+ARFKAPAWSYI+EFG NATT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57 VTLRSSDPFDAPLINPALLGNDVDLAIMREGVKAARAFVKAPAWSGYIISEFGEFGNATT 516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23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323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br w:type="column"/>
      </w:r>
      <w:r>
        <w:rPr>
          <w:rFonts w:cs="Arial" w:ascii="Arial" w:hAnsi="Arial"/>
          <w:color w:val="000000"/>
          <w:kern w:val="0"/>
          <w:sz w:val="16"/>
          <w:szCs w:val="16"/>
        </w:rPr>
        <w:t>5/8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14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2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15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3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w w:val="70"/>
          <w:kern w:val="0"/>
          <w:sz w:val="16"/>
          <w:szCs w:val="16"/>
        </w:rPr>
      </w:pPr>
      <w:r>
        <w:rPr>
          <w:rFonts w:cs="Arial" w:ascii="Arial" w:hAnsi="Arial"/>
          <w:color w:val="000000"/>
          <w:w w:val="7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w w:val="7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w w:val="7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4283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23730-R1_1</w:t>
      </w:r>
    </w:p>
    <w:p>
      <w:pPr>
        <w:pStyle w:val="Normal"/>
        <w:autoSpaceDE w:val="false"/>
        <w:spacing w:lineRule="exact" w:line="338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878 DEALDAFIRANTDTFDHPVGSVAMGKGADAPLTPDLRVRGTVGLRVVDASAFPFIPSGHT 937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+AL++IRN+TDHPVGSVAMGK APLTPDL+VRGTVGLRVVDASAFPFIPSGHT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17 EDALNEYIRNNSATVDHPVGSVAMGKDEPAPLTPDLKVRGTVGLRVVDASAFPFIPSGHT 576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938 QGPTYILAERAAHL 951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GPTYILAERAAHL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77 QGPTYILAERAAHL 590</w:t>
      </w:r>
    </w:p>
    <w:p>
      <w:pPr>
        <w:pStyle w:val="Normal"/>
        <w:autoSpaceDE w:val="false"/>
        <w:spacing w:lineRule="exact" w:line="357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2: 175 to 597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2" w:equalWidth="false" w:sep="false">
            <w:col w:w="1090" w:space="10"/>
            <w:col w:w="108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Expect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2110" w:space="10"/>
            <w:col w:w="570" w:space="10"/>
            <w:col w:w="1970" w:space="10"/>
            <w:col w:w="950" w:space="10"/>
            <w:col w:w="970" w:space="10"/>
            <w:col w:w="71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483 bits(1243) 1e-156() Compositional matrix adjust. 251/423(59%) 313/423(73%) 3/423(0%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   PCRIHEGVVDISVPGMSLAIDARGLGTSAELSQQFPFNLDYNSGDTIGLSWTQATIHNGR 6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    GVISV +L +RLT++L FPFNLDYNSG++G++WQ ING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75 PVLHKNGPVSISVDSLILDTNTRVLETTQQLPDLFPFNLDYNSGTSVGVAWKQNAILNGH 234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4 RVTSATSYLAEAFNRTNLDILVNTRVTKLVPVGSVNEAPDMRGVQFAQTANGTVHTLKAA 12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RVTSATSYLA+ANRNLD++VNTRVTK+PVG++ P RGV+FAQTA+G HTLKA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35 RVTSATSYLAQAMNRKNLDVVVNTRVTKVFPVGTEDGKPVFRGVEFAQTADGPRHTLKAT 294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24 KEVILSAGSIQSPHILMLSGIGNREHLSSFGLDTVVNLPAVGTNLQDHVFLGNSWLVNAN 18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EVILSAGS+++PHILMLSGIG+ HLSSFG+T+V+LPVGNLDHFLGNSWVN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95 QEVILSAGSLKTPHILMLSGIGDSAHLSSFGIKTIVDLPGVGQNLHDHAFLGNSWTVNST 354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84 FTLDDLHRNTTLASEQLQIWEVNGTGLMGLPP-TNQFGWFR--TNPSVFKDLNATDPSAG 240</w:t>
      </w:r>
    </w:p>
    <w:p>
      <w:pPr>
        <w:pStyle w:val="Normal"/>
        <w:autoSpaceDE w:val="false"/>
        <w:spacing w:lineRule="exact" w:line="123"/>
        <w:ind w:left="2134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TLDDLRNTA+EL+W+NTG++ ++QFG+R    +F+    DPSAG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55 NTLDDLQRNATAAAEALALWKANATGPLSVAAGSSQFGFVRIPNATAFFQQFGVEDPSAG 414</w:t>
      </w:r>
    </w:p>
    <w:p>
      <w:pPr>
        <w:pStyle w:val="Normal"/>
        <w:autoSpaceDE w:val="false"/>
        <w:spacing w:lineRule="exact" w:line="241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41 PTSANFELIISDNFASKRVALPAEGRFLSIVTNVVSPSSRGNISLASIDPFVAPLINPNL 30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TS+EI++++S V+PAEGF+I+TV+SP++RGN++LSDPFAPLINP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15 PTSGHIEHIPTNSYVSTTVPIPAEGHFFAIITAVISPTARGNVTLRSSDPFDAPLINPAL 474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01 LGTDVDLAIMRSAIKAARTFVAAPAWADYVIGEFGAFANATTDAKLDAYIRDNADTVDHP 36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GDVDLAIMR +KAARFVAPAW+Y+IEFGFNATT+ L+YIR+N+TVDH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75 LGNDVDLAIMREGVKAARAFVKAPAWSGYIISEFGEFGNATTEDALNEYIRNNSATVDHP 534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61 IGTVPMGKGPEGALNADLTVKGTVGLRVVDASAFPFIPSGHTQGPTYILAERAAALIKAA 42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G+VMGK    L DLV+GTVGLRVVDASAFPFIPSGHTQGPTYILAERAAL++A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35 VGSVAMGKDEPAPLTPDLKVRGTVGLRVVDASAFPFIPSGHTQGPTYILAERAAHLVRAD 594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21 ISR 42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95 LKK 597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52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hypothetical protein GYMLUDRAFT_394379 [Gymnopus luxurians FD-317 M1]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KIK51433.1 Length: 600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2</w:t>
      </w:r>
    </w:p>
    <w:p>
      <w:pPr>
        <w:pStyle w:val="Normal"/>
        <w:autoSpaceDE w:val="false"/>
        <w:spacing w:lineRule="exact" w:line="167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179 to 599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Expect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2110" w:space="10"/>
            <w:col w:w="550" w:space="10"/>
            <w:col w:w="1930" w:space="10"/>
            <w:col w:w="970" w:space="10"/>
            <w:col w:w="950" w:space="10"/>
            <w:col w:w="77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448 bits(1153) 2e-143() Compositional matrix adjust. 231/425(54%) 306/425(72%) 11/425(2%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8   HEGVVDISVPGMSLAIDARGLGTSAELSQQFPFNLDYNSGDTIGLSWTQATIHNGRRVTS 6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H+GV SVG+L D+RLGS+ELS+FPFN+DNSGDIG+SWQTING+RV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79 HDGPVGTSVSGLRLPTDSRILGASSELSAEFPFNIDTNSGDPIGISWAQFTIANGQRVNA 238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8 ATSYLAEAFNRTNLDILVNTRVTKLVPVGSVNEAPDMRGVQFAQTANGTVHTLKAAKEVI 12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T++L A+R+NLDILVNTVTK+V GS +P RGV+FAQAGV+LA++EVI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39 ATAFLEPALSRSNLDILVNTHVTKIVQTGSQEKTPIFRGVEFAQNALGPVFSLNASREVI 298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28 LSAGSIQSPHILMLSGIGNREHLSSFGLDTVVNLPAVGTNLQDHVFLGNSWLVNANFTLD 18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SAG++++PH+LMLSGIG++HLS+G+ +VNLPVGNLQDH L +VN+ TLD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99 LSAGAVKTPHLLMLSGIGDPDHLSAVGVSPIVNLPDVGQNLQDHALLTIQFTVNSTDTLD 358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88 DLHRNTTLASEQLQIWEVNGTGLMGLPPTNQFGWFR--TNPSVFKDLNATDPSAGPTSAN 245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L+NTT +QL++W+NTG+LP+NQ+GWFR NS+FK N+DPSAGPTSA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59 NLSQNTTFLEQQLELWQANRTGELVLPSSNQWGWFRLPENSSIFK--NHSDPSAGPTSAH 41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46 FELIISDNFASKRVALPAEGRFLSIVTNVVSPSSRGNISLASIDPFVAPLINPNLLGTDV 305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FE+++DFS    PEG++ITNVVSP++RGIS+S+PF+P+I+N+LG+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17 FEFLLTDAFFSFAGPTPNEGHYFTIFTNVVSPAARGQISINSTNPFDSPVIDSNILGSNF 47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06 DLAIMRSAIKAARTFVAAPAWADYVIGEFGAFANATTDAKLDAYIRDNADTVDHPIGTVP 365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D MRA+K+ARF++AAW +++EFGA ATD++D+++N TVDH TV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77 DRLTMREAVKSARRFMSASAWEGWILDEFGASKQAQTDDEIDQFVSNNTVTVDHVSCTVS 53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66 MGKGPE-----GALNADLTVKGTVGLRVVDASAFPFIPSGHTQGPTYILAERAAALIKAA 42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GK +    GALNDLTVKG+GLRVVDASFPF+PSHTQPTYI+AERA LIKA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37 MGKAGDTSKGSGALNPDLTVKGAMGLRVVDASVFPFVPSAHTQTPTYIVAERAVDLIKAY 59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21 ISRGH 425</w:t>
      </w:r>
    </w:p>
    <w:p>
      <w:pPr>
        <w:pStyle w:val="Normal"/>
        <w:autoSpaceDE w:val="false"/>
        <w:spacing w:lineRule="exact" w:line="123"/>
        <w:ind w:left="2212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GH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97 --QGH 599</w:t>
      </w:r>
    </w:p>
    <w:p>
      <w:pPr>
        <w:pStyle w:val="Normal"/>
        <w:autoSpaceDE w:val="false"/>
        <w:spacing w:lineRule="exact" w:line="358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2: 147 to 592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Expect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2110" w:space="10"/>
            <w:col w:w="550" w:space="10"/>
            <w:col w:w="1930" w:space="10"/>
            <w:col w:w="970" w:space="10"/>
            <w:col w:w="950" w:space="10"/>
            <w:col w:w="77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418 bits(1074) 1e-131() Compositional matrix adjust. 218/448(49%) 292/448(65%) 24/448(5%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26 NNVYDVIVVGDRMTAPVDHHNTSGQFNPALH-NDGVVPISVEGFSLGTDSRVIETTKELP 58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+++ ++ +++T+PVDHNTS+ P++H+DGV SVG LTDSR++ +E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47 DSLFPYMLKMEKLTSPVDHRNTSMEVLPSIHGHDGPVGTSVSGLRLPTDSRILGASSELS 20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85 DQFPFNLDYNSGDTIGFGWVQSTIENGRRVSAATSYLAAALGRPNLDVVVNTRVAKVYPV 644</w:t>
      </w:r>
    </w:p>
    <w:p>
      <w:pPr>
        <w:pStyle w:val="Normal"/>
        <w:autoSpaceDE w:val="false"/>
        <w:spacing w:lineRule="exact" w:line="123"/>
        <w:ind w:left="2134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FPFN+DNSGDIG WQTING+RV+AAT++L ALRNLD++VNTVK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07 AEFPFNIDTNSGDPIGISWAQFTIANGQRVNAATAFLEPALSRSNLDILVNTHVTKIVQT 26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45 GYQQGKPVFRGVQVAQSPDGTSFHHGR----------------LLLSGIGDLRHLSSFGI 68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Q+ P+FRGV+AQ+ G F                  L+LSGIGD HLS+G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67 GSQEKTPIFRGVEFAQNALGPVFSLNASREVILSAGAVKTPHLLMLSGIGDPDHLSAVGV 326</w:t>
      </w:r>
    </w:p>
    <w:p>
      <w:pPr>
        <w:pStyle w:val="Normal"/>
        <w:autoSpaceDE w:val="false"/>
        <w:spacing w:lineRule="exact" w:line="241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89 DTLVDLPSVGQSLQDHPFLPIIWVVNSNNTLDDINRNATLAAEALSLWEANGTGPLSLGG 748</w:t>
      </w:r>
    </w:p>
    <w:p>
      <w:pPr>
        <w:pStyle w:val="Normal"/>
        <w:autoSpaceDE w:val="false"/>
        <w:spacing w:lineRule="exact" w:line="123"/>
        <w:ind w:left="2212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V+LPVGQ+LQDH LI+VNS+TLD++++NT +LLW+ANTGLL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20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27 SPIVNLPDVGQNLQDHALLTIQFTVNSTDTLDNLSQNTTFLEQQLELWQANRTGELVLPS 386</w:t>
      </w:r>
    </w:p>
    <w:p>
      <w:pPr>
        <w:pStyle w:val="Normal"/>
        <w:autoSpaceDE w:val="false"/>
        <w:spacing w:lineRule="exact" w:line="164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0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6/8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17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4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18" name="Image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" name="Image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5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w w:val="70"/>
          <w:kern w:val="0"/>
          <w:sz w:val="16"/>
          <w:szCs w:val="16"/>
        </w:rPr>
      </w:pPr>
      <w:r>
        <w:rPr>
          <w:rFonts w:cs="Arial" w:ascii="Arial" w:hAnsi="Arial"/>
          <w:color w:val="000000"/>
          <w:w w:val="7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w w:val="7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w w:val="7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4283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23730-R1_1</w:t>
      </w:r>
    </w:p>
    <w:p>
      <w:pPr>
        <w:pStyle w:val="Normal"/>
        <w:autoSpaceDE w:val="false"/>
        <w:spacing w:lineRule="exact" w:line="20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27 SPIVNLPDVGQNLQDHALLTIQFTVNSTDTLDNLSQNTTFLEQQLELWQANRTGELVLPS 386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749 ATQFGWLRIPEAEAFFQPFGVDDPSAGSTSAHFEHLPTNGFISTTVALPSKGHFFTNTVG 808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Q+GWR+PE +F+    DPSAGTSAHFELT+FS    P++GH+FT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87 SNQWGWFRLPENSSIFKNHS--DPSAGPTSAHFEFLLTDAFFSFAGPTPNEGHYFTIFTN 444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809 VMSPTSRGNVSLNSTNPFDAPLINPNLLGNAVDLAIMREAIKSARTFAKAPAWSDYIVHE 868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+SP+RG+S+NSTNPFD+P+I+N+LG+ D MREA+KSARF AAW +I+E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45 VVSPAARGQISINSTNPFDSPVIDSNILGSNFDRLTMREAVKSARRFMSASAWEGWILDE 504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869 FGASANATTDEALDAFIRANTDTFDHPVGSVAMGKGAD-----APLTPDLRVRGTVGLRV 923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FGAS ATD++DF+ NTTDH +V+MGK D     LPDLV+G+GLRV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05 FGASKQAQTDDEIDQFVSNNTVTVDHVSCTVSMGKAGDTSKGSGALNPDLTVKGAMGLRV 564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924 VDASAFPFIPSGHTQGPTYILAERAAHL 951</w:t>
      </w:r>
    </w:p>
    <w:p>
      <w:pPr>
        <w:pStyle w:val="Normal"/>
        <w:autoSpaceDE w:val="false"/>
        <w:spacing w:lineRule="exact" w:line="123"/>
        <w:ind w:left="93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DASFPF+PSHTQPTYI+AERA L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65 VDASVFPFVPSAHTQTPTYIVAERAVDL 592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6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alcohol oxidase [Fomitiporia mediterranea MF3/22]</w:t>
      </w:r>
    </w:p>
    <w:p>
      <w:pPr>
        <w:pStyle w:val="Normal"/>
        <w:autoSpaceDE w:val="false"/>
        <w:spacing w:lineRule="exact" w:line="212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XP_007269675.1 Length: 636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2</w:t>
      </w:r>
    </w:p>
    <w:p>
      <w:pPr>
        <w:pStyle w:val="Normal"/>
        <w:autoSpaceDE w:val="false"/>
        <w:spacing w:lineRule="exact" w:line="313"/>
        <w:ind w:left="178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See 1 more title(s)</w:t>
      </w:r>
    </w:p>
    <w:p>
      <w:pPr>
        <w:pStyle w:val="Normal"/>
        <w:autoSpaceDE w:val="false"/>
        <w:spacing w:lineRule="exact" w:line="156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175 to 606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2" w:equalWidth="false" w:sep="false">
            <w:col w:w="1090" w:space="10"/>
            <w:col w:w="108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Expect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2110" w:space="10"/>
            <w:col w:w="550" w:space="10"/>
            <w:col w:w="1930" w:space="10"/>
            <w:col w:w="970" w:space="10"/>
            <w:col w:w="950" w:space="10"/>
            <w:col w:w="77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447 bits(1149) 3e-142() Compositional matrix adjust. 235/435(54%) 313/435(71%) 12/435(2%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   IAPC-RIHEGVVDISVPGMSLAIDARGLGTSAELSQQFPFNLDYNSGDTIGLSWTQATIH 6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PC HEGVIS+G+   D + S++LS+FPFNLDYNSG+TIG+SWQTI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75 IDPCIHGHEGPVRISLTGVPEPTDEWVIAASSQLSDEFPFNLDYNSGNTIGISWKQNTIA 234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1 NGRRVTSATSYLAEAFNRTNLDILVNTRVTKLVPVGSVNEAPDMRGVQFAQTANGTVHTL 12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GRV++A+Y+AA+RNLD+LVNTVT++++G++AP +GVQF+Q++GV+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35 HGERVSAAKAYIAPALSRPNLDVLVNTHVTRVLQIGTESGAPVFKGVQFSQSSEGVVYGL 294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21 KAAKEVILSAGSIQSPHILMLSGIGNREHLSSFGLDTVVNLPAVGTNLQDHVFLGNSWLV 180</w:t>
      </w:r>
    </w:p>
    <w:p>
      <w:pPr>
        <w:pStyle w:val="Normal"/>
        <w:autoSpaceDE w:val="false"/>
        <w:spacing w:lineRule="exact" w:line="123"/>
        <w:ind w:left="2134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++EVILSAG++++PHILMLSGIGNEHLSSF+ +V++PVGNLQDH + S+V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95 NASREVILSAGAVKTPHILMLSGIGNAEHLSSFSIKPIVDIPDVGNNLQDHPVVTASFSV 354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81 NANFTLDDLHRNTTLASEQLQIWEVNGTGLMGLPPTNQFGWFR--TNPSVFKDLNATDPS 23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N+ TLD+L NT +++ +W N+GL+G TNQFGWFR NS+F +ATDPS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55 NSTNTLDNLTENATFLAQEEALWLKNRSGLLGWVSTNQFGWFRIPVNSSIFD--SATDPS 412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39 AGPTSANFELIISDNFASKRVALPAE-GRFLSIVTNVVSPSSRGNISLASIDPFVAPLIN 29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GPTSA+FEI++FS    PA GF+++ VVSP+SRGNI+LAS+PF+P+I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13 AGPTSAHFEFIFTNGFTSFSEPFPASGGHFFTVLVAVVSPTSRGNITLASSNPFDSPVID 472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98 PNLLGTDVDLAIMRSAIKAARTFVAAPAWADYVIGEFGAFANATTDAKLDAYIRDNADTV 35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NLLGT D+ +RAIK+ARFV+APAW +++E+GAF+ATD++++R A+T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73 PNLLGTAFDIFTVREAIKSARKFVSAPAWQGWILEEYGAFSEAHTDEQIEEFARQTANTI 532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58 DHPIGTVPMGK-----GPEGALNADLTVKGTVGLRVVDASAFPFIPSGHTQGPTYILAER 412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DH TVMGK      GALN+DLTVKGTVGLRVVDASAFPFISGHTQ YILAER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33 DHVSCTVAMGKTGSSGSGTGALNSDLTVKGTVGLRVVDASAFPFIISGHTQAAVYILAER 592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13 AAALIKAAISRGHGS 42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ALIK++RG S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93 AADLIKLSL-RGECS 606</w:t>
      </w:r>
    </w:p>
    <w:p>
      <w:pPr>
        <w:pStyle w:val="Normal"/>
        <w:autoSpaceDE w:val="false"/>
        <w:spacing w:lineRule="exact" w:line="358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2: 160 to 596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Expect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2110" w:space="10"/>
            <w:col w:w="550" w:space="10"/>
            <w:col w:w="1930" w:space="10"/>
            <w:col w:w="970" w:space="10"/>
            <w:col w:w="950" w:space="10"/>
            <w:col w:w="77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427 bits(1098) 1e-134() Compositional matrix adjust. 228/439(52%) 289/439(65%) 25/439(5%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36 DRMTAPVDHHNTSGQFNPALH-NDGVVPISVEGFSLGTDSRVIETTKELPDQFPFNLDYN 59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++ PDHHNT+G++P+H++GVIS+G   TD VI ++LD+FPFNLDYN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60 EKLVPPTDHHNTTGEIDPCIHGHEGPVRISLTGVPEPTDEWVIAASSQLSDEFPFNLDYN 21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595 SGDTIGFGWVQSTIENGRRVSAATSYLAAALGRPNLDVVVNTRVAKVYPVGYQQGKPVFR 654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G+TIG WQ+TI+GRVSAA+Y+AALRPNLDV+VNTV+V +G+GPVF+</w:t>
      </w:r>
    </w:p>
    <w:p>
      <w:pPr>
        <w:pStyle w:val="Normal"/>
        <w:autoSpaceDE w:val="false"/>
        <w:spacing w:lineRule="exact" w:line="118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20 SGNTIGISWKQNTIAHGERVSAAKAYIAPALSRPNLDVLVNTHVTRVLQIGTESGAPVFK 27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55 GVQVAQSPDGTSF--HHGR--------------LLLSGIGDLRHLSSFGIDTLVDLPSVG 69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VQ+QS+G + + R            L+LSGIG+ HLSSFI +VD+PVG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80 GVQFSQSSEGVVYGLNASREVILSAGAVKTPHILMLSGIGNAEHLSSFSIKPIVDIPDVG 33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99 QSLQDHPFLPIIWVVNSNNTLDDINRNATLAAEALSLWEANGTGPLSLGGATQFGWLRIP 758</w:t>
      </w:r>
    </w:p>
    <w:p>
      <w:pPr>
        <w:pStyle w:val="Normal"/>
        <w:autoSpaceDE w:val="false"/>
        <w:spacing w:lineRule="exact" w:line="123"/>
        <w:ind w:left="2134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LQDHP+ +VNSNTLD++ NAT A+ +LW N+GL    QFGWRI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40 NNLQDHPVVTASFSVNSTNTLDNLTENATFLAQEEALWLKNRSGLLGWVSTNQFGWFRIP 39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759 EAEAFFQPFGVDDPSAGSTSAHFEHLPTNGFISTTVALP-SKGHFFTNTVGVMSPTSRGN 817</w:t>
      </w:r>
    </w:p>
    <w:p>
      <w:pPr>
        <w:pStyle w:val="Normal"/>
        <w:autoSpaceDE w:val="false"/>
        <w:spacing w:lineRule="exact" w:line="123"/>
        <w:ind w:left="2290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F    DPSAGTSAHFE+TNGFS+ PSGHFFT VV+SPTSRGN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00 VNSSIFD--SATDPSAGPTSAHFEFIFTNGFTSFSEPFPASGGHFFTVLVAVVSPTSRGN 45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818 VSLNSTNPFDAPLINPNLLGNAVDLAIMREAIKSARTFAKAPAWSDYIVHEFGASANATT 87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+LS+NPFD+P+I+PNLLGAD+ +REAIKSARF APAW +I+E+GA+AT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58 ITLASSNPFDSPVIDPNLLGTAFDIFTVREAIKSARKFVSAPAWQGWILEEYGAFSEAHT 51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878 DEALDAFIRANTDTFDHPVGSVAMGKGADA-----PLTPDLRVRGTVGLRVVDASAFPFI 932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DE++FR +TDH +VAMGK +    L DLV+GTVGLRVVDASAFPFI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18 DEQIEEFARQTANTIDHVSCTVAMGKTGSSGSGTGALNSDLTVKGTVGLRVVDASAFPFI 57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933 PSGHTQGPTYILAERAAHL 951</w:t>
      </w:r>
    </w:p>
    <w:p>
      <w:pPr>
        <w:pStyle w:val="Normal"/>
        <w:autoSpaceDE w:val="false"/>
        <w:spacing w:lineRule="exact" w:line="123"/>
        <w:ind w:left="2134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GHTQ YILAERAA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78 ISGHTQAAVYILAERAADL 596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64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669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BLAST is a registered trademark of the National Library of Medicine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669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26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</w:rPr>
          <w:t>Support</w:t>
        </w:r>
      </w:hyperlink>
      <w:hyperlink r:id="rId127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</w:rPr>
          <w:t xml:space="preserve"> center</w:t>
        </w:r>
      </w:hyperlink>
      <w:hyperlink r:id="rId128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</w:rPr>
          <w:t xml:space="preserve"> Mailing list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8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w w:val="89"/>
          <w:kern w:val="0"/>
          <w:sz w:val="16"/>
          <w:szCs w:val="16"/>
        </w:rPr>
      </w:pPr>
      <w:r>
        <w:rPr>
          <w:rFonts w:cs="Arial" w:ascii="Arial" w:hAnsi="Arial"/>
          <w:color w:val="000000"/>
          <w:w w:val="89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w w:val="89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w w:val="89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jc w:val="left"/>
        <w:rPr>
          <w:rFonts w:ascii="Arial" w:hAnsi="Arial" w:cs="Arial"/>
          <w:kern w:val="0"/>
          <w:sz w:val="24"/>
          <w:szCs w:val="24"/>
        </w:rPr>
      </w:pPr>
      <w:hyperlink r:id="rId129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YouTube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42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7/8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20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0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21" name="Image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" name="Image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1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3" w:equalWidth="false" w:sep="false">
            <w:col w:w="3090" w:space="10"/>
            <w:col w:w="80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23730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2" w:equalWidth="false" w:sep="false">
            <w:col w:w="53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6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832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32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National Library Of Medicine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832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33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National Institutes Of Health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832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34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U.S. Department of Health &amp; Human Services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2223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35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USA.gov</w:t>
        </w:r>
      </w:hyperlink>
    </w:p>
    <w:p>
      <w:pPr>
        <w:pStyle w:val="Normal"/>
        <w:autoSpaceDE w:val="false"/>
        <w:spacing w:lineRule="exact" w:line="385"/>
        <w:ind w:left="669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36">
        <w:r>
          <w:rPr>
            <w:rStyle w:val="InternetLink"/>
            <w:rFonts w:eastAsia="Times New Roman" w:cs="Arial" w:ascii="Arial" w:hAnsi="Arial"/>
            <w:color w:val="666666"/>
            <w:kern w:val="0"/>
            <w:sz w:val="16"/>
            <w:szCs w:val="16"/>
            <w:u w:val="single"/>
          </w:rPr>
          <w:t>NCBI</w:t>
        </w:r>
      </w:hyperlink>
    </w:p>
    <w:p>
      <w:pPr>
        <w:pStyle w:val="Normal"/>
        <w:autoSpaceDE w:val="false"/>
        <w:spacing w:lineRule="exact" w:line="229"/>
        <w:ind w:left="669" w:hanging="0"/>
        <w:jc w:val="left"/>
        <w:rPr>
          <w:rFonts w:ascii="Arial" w:hAnsi="Arial" w:cs="Arial"/>
          <w:i/>
          <w:i/>
          <w:iCs/>
          <w:color w:val="000000"/>
          <w:kern w:val="0"/>
          <w:sz w:val="14"/>
          <w:szCs w:val="14"/>
          <w:shd w:fill="FFFFFF" w:val="clear"/>
        </w:rPr>
      </w:pPr>
      <w:hyperlink r:id="rId137">
        <w:r>
          <w:rPr>
            <w:rStyle w:val="InternetLink"/>
            <w:rFonts w:eastAsia="Times New Roman" w:cs="Arial" w:ascii="Arial" w:hAnsi="Arial"/>
            <w:i/>
            <w:iCs/>
            <w:color w:val="666666"/>
            <w:kern w:val="0"/>
            <w:sz w:val="14"/>
            <w:szCs w:val="14"/>
            <w:u w:val="single"/>
          </w:rPr>
          <w:t>National Center for Biotechnology Information,</w:t>
        </w:r>
      </w:hyperlink>
      <w:r>
        <w:rPr>
          <w:rFonts w:cs="Arial" w:ascii="Arial" w:hAnsi="Arial"/>
          <w:i/>
          <w:iCs/>
          <w:color w:val="2E5370"/>
          <w:kern w:val="0"/>
          <w:sz w:val="14"/>
          <w:szCs w:val="14"/>
          <w:u w:val="single"/>
        </w:rPr>
        <w:t xml:space="preserve"> U.S. National Library of Medicine</w:t>
      </w:r>
      <w:r>
        <w:rPr>
          <w:rFonts w:cs="Arial" w:ascii="Arial" w:hAnsi="Arial"/>
          <w:i/>
          <w:iCs/>
          <w:color w:val="000000"/>
          <w:kern w:val="0"/>
          <w:sz w:val="14"/>
          <w:szCs w:val="14"/>
          <w:shd w:fill="FFFFFF" w:val="clear"/>
        </w:rPr>
        <w:t xml:space="preserve"> 8600 Rock ville Pik e, Bethesda MD, 20894 USA</w:t>
      </w:r>
    </w:p>
    <w:p>
      <w:pPr>
        <w:pStyle w:val="Normal"/>
        <w:autoSpaceDE w:val="false"/>
        <w:spacing w:lineRule="exact" w:line="178"/>
        <w:ind w:left="669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hyperlink r:id="rId138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</w:rPr>
          <w:t>Policies and Guidelines</w:t>
        </w:r>
      </w:hyperlink>
      <w:r>
        <w:rPr>
          <w:rFonts w:cs="Arial" w:ascii="Arial" w:hAnsi="Arial"/>
          <w:color w:val="000000"/>
          <w:kern w:val="0"/>
          <w:sz w:val="14"/>
          <w:szCs w:val="14"/>
        </w:rPr>
        <w:t xml:space="preserve"> |</w:t>
      </w:r>
      <w:hyperlink r:id="rId139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</w:rPr>
          <w:t xml:space="preserve"> Contact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9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9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8/8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23" name="Image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" name="Image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0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24" name="Image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4" name="Image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1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continuous"/>
      <w:pgSz w:w="11920" w:h="16860"/>
      <w:pgMar w:left="0" w:right="0" w:gutter="0" w:header="0" w:top="0" w:footer="0" w:bottom="0"/>
      <w:cols w:num="2" w:equalWidth="false" w:sep="false">
        <w:col w:w="11190" w:space="10"/>
        <w:col w:w="720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Microsoft YaHei UI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blast.ncbi.nlm.nih.gov/Blast.cgi" TargetMode="External"/><Relationship Id="rId3" Type="http://schemas.openxmlformats.org/officeDocument/2006/relationships/hyperlink" Target="https://blast.ncbi.nlm.nih.gov/Blast.cgi" TargetMode="External"/><Relationship Id="rId4" Type="http://schemas.openxmlformats.org/officeDocument/2006/relationships/hyperlink" Target="https://blast.ncbi.nlm.nih.gov/Blast.cgi?CMD=Get&amp;RID=EMETN5W1016" TargetMode="External"/><Relationship Id="rId5" Type="http://schemas.openxmlformats.org/officeDocument/2006/relationships/image" Target="media/image1.jpeg"/><Relationship Id="rId6" Type="http://schemas.openxmlformats.org/officeDocument/2006/relationships/image" Target="media/image1.jpeg"/><Relationship Id="rId7" Type="http://schemas.openxmlformats.org/officeDocument/2006/relationships/hyperlink" Target="https://blast.ncbi.nlm.nih.gov/Blast.cgi?CMD=Get&amp;ALIGNMENTS=100&amp;ALIGNMENT_VIEW=Pairwise&amp;CDD_RID=EMETMHN6016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ETN5W1016&amp;SHOW_LINKOUT=yes&amp;SHOW_OVERVIEW=yes&amp;STEP_NUMBER=&amp;WORD_SIZE=6&amp;OLD_VIEW=false&amp;DISPLAY_SORT=1&amp;HSP_SORT=1" TargetMode="External"/><Relationship Id="rId8" Type="http://schemas.openxmlformats.org/officeDocument/2006/relationships/hyperlink" Target="https://blast.ncbi.nlm.nih.gov/Blast.cgi?CMD=Get&amp;ALIGNMENTS=100&amp;ALIGNMENT_VIEW=Pairwise&amp;CDD_RID=EMETMHN6016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ETN5W1016&amp;SHOW_LINKOUT=yes&amp;SHOW_OVERVIEW=yes&amp;STEP_NUMBER=&amp;WORD_SIZE=6&amp;OLD_VIEW=false&amp;DISPLAY_SORT=2&amp;HSP_SORT=1" TargetMode="External"/><Relationship Id="rId9" Type="http://schemas.openxmlformats.org/officeDocument/2006/relationships/hyperlink" Target="https://blast.ncbi.nlm.nih.gov/Blast.cgi?CMD=Get&amp;ALIGNMENTS=100&amp;ALIGNMENT_VIEW=Pairwise&amp;CDD_RID=EMETMHN6016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ETN5W1016&amp;SHOW_LINKOUT=yes&amp;SHOW_OVERVIEW=yes&amp;STEP_NUMBER=&amp;WORD_SIZE=6&amp;OLD_VIEW=false&amp;DISPLAY_SORT=4&amp;HSP_SORT=0" TargetMode="External"/><Relationship Id="rId10" Type="http://schemas.openxmlformats.org/officeDocument/2006/relationships/hyperlink" Target="https://blast.ncbi.nlm.nih.gov/Blast.cgi?CMD=Get&amp;ALIGNMENTS=100&amp;ALIGNMENT_VIEW=Pairwise&amp;CDD_RID=EMETMHN6016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ETN5W1016&amp;SHOW_LINKOUT=yes&amp;SHOW_OVERVIEW=yes&amp;STEP_NUMBER=&amp;WORD_SIZE=6&amp;OLD_VIEW=false&amp;DISPLAY_SORT=0&amp;HSP_SORT=0" TargetMode="External"/><Relationship Id="rId11" Type="http://schemas.openxmlformats.org/officeDocument/2006/relationships/hyperlink" Target="https://blast.ncbi.nlm.nih.gov/Blast.cgi?CMD=Get&amp;ALIGNMENTS=100&amp;ALIGNMENT_VIEW=Pairwise&amp;CDD_RID=EMETMHN6016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ETN5W1016&amp;SHOW_LINKOUT=yes&amp;SHOW_OVERVIEW=yes&amp;STEP_NUMBER=&amp;WORD_SIZE=6&amp;DISPLAY_SORT=3&amp;HSP_SORT=3" TargetMode="External"/><Relationship Id="rId12" Type="http://schemas.openxmlformats.org/officeDocument/2006/relationships/hyperlink" Target="https://blast.ncbi.nlm.nih.gov/Blast.cgi?CMD=Get&amp;ALIGNMENTS=100&amp;ALIGNMENT_VIEW=Pairwise&amp;CDD_RID=EMETMHN6016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ETN5W1016&amp;SHOW_LINKOUT=yes&amp;SHOW_OVERVIEW=yes&amp;STEP_NUMBER=&amp;WORD_SIZE=6&amp;OLD_VIEW=false&amp;DISPLAY_SORT=1&amp;HSP_SORT=1" TargetMode="External"/><Relationship Id="rId13" Type="http://schemas.openxmlformats.org/officeDocument/2006/relationships/hyperlink" Target="https://blast.ncbi.nlm.nih.gov/Blast.cgi?CMD=Get&amp;ALIGNMENTS=100&amp;ALIGNMENT_VIEW=Pairwise&amp;CDD_RID=EMETMHN6016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ETN5W1016&amp;SHOW_LINKOUT=yes&amp;SHOW_OVERVIEW=yes&amp;STEP_NUMBER=&amp;WORD_SIZE=6&amp;OLD_VIEW=false&amp;DISPLAY_SORT=2&amp;HSP_SORT=1" TargetMode="External"/><Relationship Id="rId14" Type="http://schemas.openxmlformats.org/officeDocument/2006/relationships/hyperlink" Target="https://blast.ncbi.nlm.nih.gov/Blast.cgi?CMD=Get&amp;ALIGNMENTS=100&amp;ALIGNMENT_VIEW=Pairwise&amp;CDD_RID=EMETMHN6016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ETN5W1016&amp;SHOW_LINKOUT=yes&amp;SHOW_OVERVIEW=yes&amp;STEP_NUMBER=&amp;WORD_SIZE=6&amp;OLD_VIEW=false&amp;DISPLAY_SORT=4&amp;HSP_SORT=0" TargetMode="External"/><Relationship Id="rId15" Type="http://schemas.openxmlformats.org/officeDocument/2006/relationships/hyperlink" Target="https://blast.ncbi.nlm.nih.gov/Blast.cgi?CMD=Get&amp;ALIGNMENTS=100&amp;ALIGNMENT_VIEW=Pairwise&amp;CDD_RID=EMETMHN6016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ETN5W1016&amp;SHOW_LINKOUT=yes&amp;SHOW_OVERVIEW=yes&amp;STEP_NUMBER=&amp;WORD_SIZE=6&amp;OLD_VIEW=false&amp;DISPLAY_SORT=0&amp;HSP_SORT=0" TargetMode="External"/><Relationship Id="rId16" Type="http://schemas.openxmlformats.org/officeDocument/2006/relationships/hyperlink" Target="https://www.ncbi.nlm.nih.gov/protein/597983031?report=genbank&amp;log$=prottop&amp;blast_rank=1&amp;RID=EMETN5W1016" TargetMode="External"/><Relationship Id="rId17" Type="http://schemas.openxmlformats.org/officeDocument/2006/relationships/hyperlink" Target="https://www.ncbi.nlm.nih.gov/protein/597982989?report=genbank&amp;log$=prottop&amp;blast_rank=2&amp;RID=EMETN5W1016" TargetMode="External"/><Relationship Id="rId18" Type="http://schemas.openxmlformats.org/officeDocument/2006/relationships/hyperlink" Target="https://www.ncbi.nlm.nih.gov/protein/597983035?report=genbank&amp;log$=prottop&amp;blast_rank=3&amp;RID=EMETN5W1016" TargetMode="External"/><Relationship Id="rId19" Type="http://schemas.openxmlformats.org/officeDocument/2006/relationships/hyperlink" Target="https://www.ncbi.nlm.nih.gov/protein/751009628?report=genbank&amp;log$=prottop&amp;blast_rank=4&amp;RID=EMETN5W1016" TargetMode="External"/><Relationship Id="rId20" Type="http://schemas.openxmlformats.org/officeDocument/2006/relationships/hyperlink" Target="https://www.ncbi.nlm.nih.gov/protein/595782264?report=genbank&amp;log$=prottop&amp;blast_rank=5&amp;RID=EMETN5W1016" TargetMode="External"/><Relationship Id="rId21" Type="http://schemas.openxmlformats.org/officeDocument/2006/relationships/hyperlink" Target="https://www.ncbi.nlm.nih.gov/protein/695541485?report=genbank&amp;log$=prottop&amp;blast_rank=6&amp;RID=EMETN5W1016" TargetMode="External"/><Relationship Id="rId22" Type="http://schemas.openxmlformats.org/officeDocument/2006/relationships/hyperlink" Target="https://www.ncbi.nlm.nih.gov/protein/1024075635?report=genbank&amp;log$=prottop&amp;blast_rank=7&amp;RID=EMETN5W1016" TargetMode="External"/><Relationship Id="rId23" Type="http://schemas.openxmlformats.org/officeDocument/2006/relationships/hyperlink" Target="https://www.ncbi.nlm.nih.gov/protein/618812342?report=genbank&amp;log$=prottop&amp;blast_rank=8&amp;RID=EMETN5W1016" TargetMode="External"/><Relationship Id="rId24" Type="http://schemas.openxmlformats.org/officeDocument/2006/relationships/hyperlink" Target="https://www.ncbi.nlm.nih.gov/protein/618807623?report=genbank&amp;log$=prottop&amp;blast_rank=9&amp;RID=EMETN5W1016" TargetMode="External"/><Relationship Id="rId25" Type="http://schemas.openxmlformats.org/officeDocument/2006/relationships/hyperlink" Target="https://www.ncbi.nlm.nih.gov/protein/695577156?report=genbank&amp;log$=prottop&amp;blast_rank=10&amp;RID=EMETN5W1016" TargetMode="External"/><Relationship Id="rId26" Type="http://schemas.openxmlformats.org/officeDocument/2006/relationships/hyperlink" Target="https://www.ncbi.nlm.nih.gov/protein/618808275?report=genbank&amp;log$=prottop&amp;blast_rank=11&amp;RID=EMETN5W1016" TargetMode="External"/><Relationship Id="rId27" Type="http://schemas.openxmlformats.org/officeDocument/2006/relationships/hyperlink" Target="https://www.ncbi.nlm.nih.gov/protein/751011750?report=genbank&amp;log$=prottop&amp;blast_rank=12&amp;RID=EMETN5W1016" TargetMode="External"/><Relationship Id="rId28" Type="http://schemas.openxmlformats.org/officeDocument/2006/relationships/hyperlink" Target="https://www.ncbi.nlm.nih.gov/protein/1024077573?report=genbank&amp;log$=prottop&amp;blast_rank=13&amp;RID=EMETN5W1016" TargetMode="External"/><Relationship Id="rId29" Type="http://schemas.openxmlformats.org/officeDocument/2006/relationships/hyperlink" Target="https://www.ncbi.nlm.nih.gov/protein/939535459?report=genbank&amp;log$=prottop&amp;blast_rank=14&amp;RID=EMETN5W1016" TargetMode="External"/><Relationship Id="rId30" Type="http://schemas.openxmlformats.org/officeDocument/2006/relationships/hyperlink" Target="https://www.ncbi.nlm.nih.gov/protein/618808479?report=genbank&amp;log$=prottop&amp;blast_rank=15&amp;RID=EMETN5W1016" TargetMode="External"/><Relationship Id="rId31" Type="http://schemas.openxmlformats.org/officeDocument/2006/relationships/hyperlink" Target="https://www.ncbi.nlm.nih.gov/protein/1024068727?report=genbank&amp;log$=prottop&amp;blast_rank=16&amp;RID=EMETN5W1016" TargetMode="External"/><Relationship Id="rId32" Type="http://schemas.openxmlformats.org/officeDocument/2006/relationships/hyperlink" Target="https://www.ncbi.nlm.nih.gov/protein/618817604?report=genbank&amp;log$=prottop&amp;blast_rank=17&amp;RID=EMETN5W1016" TargetMode="External"/><Relationship Id="rId33" Type="http://schemas.openxmlformats.org/officeDocument/2006/relationships/hyperlink" Target="https://www.ncbi.nlm.nih.gov/protein/939535437?report=genbank&amp;log$=prottop&amp;blast_rank=18&amp;RID=EMETN5W1016" TargetMode="External"/><Relationship Id="rId34" Type="http://schemas.openxmlformats.org/officeDocument/2006/relationships/hyperlink" Target="https://www.ncbi.nlm.nih.gov/protein/618807119?report=genbank&amp;log$=prottop&amp;blast_rank=19&amp;RID=EMETN5W1016" TargetMode="External"/><Relationship Id="rId35" Type="http://schemas.openxmlformats.org/officeDocument/2006/relationships/hyperlink" Target="https://www.ncbi.nlm.nih.gov/protein/630348901?report=genbank&amp;log$=prottop&amp;blast_rank=20&amp;RID=EMETN5W1016" TargetMode="External"/><Relationship Id="rId36" Type="http://schemas.openxmlformats.org/officeDocument/2006/relationships/hyperlink" Target="https://www.ncbi.nlm.nih.gov/protein/1044615148?report=genbank&amp;log$=prottop&amp;blast_rank=21&amp;RID=EMETN5W1016" TargetMode="External"/><Relationship Id="rId37" Type="http://schemas.openxmlformats.org/officeDocument/2006/relationships/hyperlink" Target="https://www.ncbi.nlm.nih.gov/protein/630345611?report=genbank&amp;log$=prottop&amp;blast_rank=22&amp;RID=EMETN5W1016" TargetMode="External"/><Relationship Id="rId38" Type="http://schemas.openxmlformats.org/officeDocument/2006/relationships/hyperlink" Target="https://www.ncbi.nlm.nih.gov/protein/597996893?report=genbank&amp;log$=prottop&amp;blast_rank=23&amp;RID=EMETN5W1016" TargetMode="External"/><Relationship Id="rId39" Type="http://schemas.openxmlformats.org/officeDocument/2006/relationships/hyperlink" Target="https://www.ncbi.nlm.nih.gov/protein/695577032?report=genbank&amp;log$=prottop&amp;blast_rank=24&amp;RID=EMETN5W1016" TargetMode="External"/><Relationship Id="rId40" Type="http://schemas.openxmlformats.org/officeDocument/2006/relationships/hyperlink" Target="https://www.ncbi.nlm.nih.gov/protein/618811367?report=genbank&amp;log$=prottop&amp;blast_rank=25&amp;RID=EMETN5W1016" TargetMode="External"/><Relationship Id="rId41" Type="http://schemas.openxmlformats.org/officeDocument/2006/relationships/hyperlink" Target="https://www.ncbi.nlm.nih.gov/protein/751023500?report=genbank&amp;log$=prottop&amp;blast_rank=26&amp;RID=EMETN5W1016" TargetMode="External"/><Relationship Id="rId42" Type="http://schemas.openxmlformats.org/officeDocument/2006/relationships/hyperlink" Target="https://www.ncbi.nlm.nih.gov/protein/695571753?report=genbank&amp;log$=prottop&amp;blast_rank=27&amp;RID=EMETN5W1016" TargetMode="External"/><Relationship Id="rId43" Type="http://schemas.openxmlformats.org/officeDocument/2006/relationships/hyperlink" Target="https://www.ncbi.nlm.nih.gov/protein/646392514?report=genbank&amp;log$=prottop&amp;blast_rank=28&amp;RID=EMETN5W1016" TargetMode="External"/><Relationship Id="rId44" Type="http://schemas.openxmlformats.org/officeDocument/2006/relationships/hyperlink" Target="https://www.ncbi.nlm.nih.gov/protein/827760989?report=genbank&amp;log$=prottop&amp;blast_rank=29&amp;RID=EMETN5W1016" TargetMode="External"/><Relationship Id="rId45" Type="http://schemas.openxmlformats.org/officeDocument/2006/relationships/hyperlink" Target="https://www.ncbi.nlm.nih.gov/protein/648159452?report=genbank&amp;log$=prottop&amp;blast_rank=30&amp;RID=EMETN5W1016" TargetMode="External"/><Relationship Id="rId46" Type="http://schemas.openxmlformats.org/officeDocument/2006/relationships/hyperlink" Target="https://www.ncbi.nlm.nih.gov/protein/1012961019?report=genbank&amp;log$=prottop&amp;blast_rank=31&amp;RID=EMETN5W1016" TargetMode="External"/><Relationship Id="rId47" Type="http://schemas.openxmlformats.org/officeDocument/2006/relationships/hyperlink" Target="https://www.ncbi.nlm.nih.gov/protein/618809453?report=genbank&amp;log$=prottop&amp;blast_rank=32&amp;RID=EMETN5W1016" TargetMode="External"/><Relationship Id="rId48" Type="http://schemas.openxmlformats.org/officeDocument/2006/relationships/hyperlink" Target="https://www.ncbi.nlm.nih.gov/protein/646311610?report=genbank&amp;log$=prottop&amp;blast_rank=33&amp;RID=EMETN5W1016" TargetMode="External"/><Relationship Id="rId49" Type="http://schemas.openxmlformats.org/officeDocument/2006/relationships/hyperlink" Target="https://www.ncbi.nlm.nih.gov/protein/1012957437?report=genbank&amp;log$=prottop&amp;blast_rank=34&amp;RID=EMETN5W1016" TargetMode="External"/><Relationship Id="rId50" Type="http://schemas.openxmlformats.org/officeDocument/2006/relationships/hyperlink" Target="https://www.ncbi.nlm.nih.gov/protein/618805117?report=genbank&amp;log$=prottop&amp;blast_rank=35&amp;RID=EMETN5W1016" TargetMode="External"/><Relationship Id="rId51" Type="http://schemas.openxmlformats.org/officeDocument/2006/relationships/hyperlink" Target="https://www.ncbi.nlm.nih.gov/protein/827760986?report=genbank&amp;log$=prottop&amp;blast_rank=36&amp;RID=EMETN5W1016" TargetMode="External"/><Relationship Id="rId52" Type="http://schemas.openxmlformats.org/officeDocument/2006/relationships/hyperlink" Target="https://www.ncbi.nlm.nih.gov/protein/618809447?report=genbank&amp;log$=prottop&amp;blast_rank=37&amp;RID=EMETN5W1016" TargetMode="External"/><Relationship Id="rId53" Type="http://schemas.openxmlformats.org/officeDocument/2006/relationships/hyperlink" Target="https://www.ncbi.nlm.nih.gov/protein/597980125?report=genbank&amp;log$=prottop&amp;blast_rank=38&amp;RID=EMETN5W1016" TargetMode="External"/><Relationship Id="rId54" Type="http://schemas.openxmlformats.org/officeDocument/2006/relationships/hyperlink" Target="https://www.ncbi.nlm.nih.gov/protein/827760990?report=genbank&amp;log$=prottop&amp;blast_rank=39&amp;RID=EMETN5W1016" TargetMode="External"/><Relationship Id="rId55" Type="http://schemas.openxmlformats.org/officeDocument/2006/relationships/hyperlink" Target="https://www.ncbi.nlm.nih.gov/protein/807761067?report=genbank&amp;log$=prottop&amp;blast_rank=40&amp;RID=EMETN5W1016" TargetMode="External"/><Relationship Id="rId56" Type="http://schemas.openxmlformats.org/officeDocument/2006/relationships/hyperlink" Target="https://www.ncbi.nlm.nih.gov/protein/1023268586?report=genbank&amp;log$=prottop&amp;blast_rank=41&amp;RID=EMETN5W1016" TargetMode="External"/><Relationship Id="rId57" Type="http://schemas.openxmlformats.org/officeDocument/2006/relationships/hyperlink" Target="https://www.ncbi.nlm.nih.gov/protein/1043286688?report=genbank&amp;log$=prottop&amp;blast_rank=42&amp;RID=EMETN5W1016" TargetMode="External"/><Relationship Id="rId58" Type="http://schemas.openxmlformats.org/officeDocument/2006/relationships/hyperlink" Target="https://www.ncbi.nlm.nih.gov/protein/1043285803?report=genbank&amp;log$=prottop&amp;blast_rank=43&amp;RID=EMETN5W1016" TargetMode="External"/><Relationship Id="rId59" Type="http://schemas.openxmlformats.org/officeDocument/2006/relationships/image" Target="media/image2.jpeg"/><Relationship Id="rId60" Type="http://schemas.openxmlformats.org/officeDocument/2006/relationships/image" Target="media/image2.jpeg"/><Relationship Id="rId61" Type="http://schemas.openxmlformats.org/officeDocument/2006/relationships/hyperlink" Target="https://www.ncbi.nlm.nih.gov/protein/242218717?report=genbank&amp;log$=prottop&amp;blast_rank=44&amp;RID=EMETN5W1016" TargetMode="External"/><Relationship Id="rId62" Type="http://schemas.openxmlformats.org/officeDocument/2006/relationships/hyperlink" Target="https://www.ncbi.nlm.nih.gov/protein/1023232541?report=genbank&amp;log$=prottop&amp;blast_rank=45&amp;RID=EMETN5W1016" TargetMode="External"/><Relationship Id="rId63" Type="http://schemas.openxmlformats.org/officeDocument/2006/relationships/hyperlink" Target="https://www.ncbi.nlm.nih.gov/protein/807761065?report=genbank&amp;log$=prottop&amp;blast_rank=46&amp;RID=EMETN5W1016" TargetMode="External"/><Relationship Id="rId64" Type="http://schemas.openxmlformats.org/officeDocument/2006/relationships/hyperlink" Target="https://www.ncbi.nlm.nih.gov/protein/827764600?report=genbank&amp;log$=prottop&amp;blast_rank=47&amp;RID=EMETN5W1016" TargetMode="External"/><Relationship Id="rId65" Type="http://schemas.openxmlformats.org/officeDocument/2006/relationships/hyperlink" Target="https://www.ncbi.nlm.nih.gov/protein/827752164?report=genbank&amp;log$=prottop&amp;blast_rank=48&amp;RID=EMETN5W1016" TargetMode="External"/><Relationship Id="rId66" Type="http://schemas.openxmlformats.org/officeDocument/2006/relationships/hyperlink" Target="https://www.ncbi.nlm.nih.gov/protein/1012957449?report=genbank&amp;log$=prottop&amp;blast_rank=49&amp;RID=EMETN5W1016" TargetMode="External"/><Relationship Id="rId67" Type="http://schemas.openxmlformats.org/officeDocument/2006/relationships/hyperlink" Target="https://www.ncbi.nlm.nih.gov/protein/750997598?report=genbank&amp;log$=prottop&amp;blast_rank=50&amp;RID=EMETN5W1016" TargetMode="External"/><Relationship Id="rId68" Type="http://schemas.openxmlformats.org/officeDocument/2006/relationships/hyperlink" Target="https://www.ncbi.nlm.nih.gov/protein/646311615?report=genbank&amp;log$=prottop&amp;blast_rank=51&amp;RID=EMETN5W1016" TargetMode="External"/><Relationship Id="rId69" Type="http://schemas.openxmlformats.org/officeDocument/2006/relationships/hyperlink" Target="https://www.ncbi.nlm.nih.gov/protein/648172153?report=genbank&amp;log$=prottop&amp;blast_rank=52&amp;RID=EMETN5W1016" TargetMode="External"/><Relationship Id="rId70" Type="http://schemas.openxmlformats.org/officeDocument/2006/relationships/hyperlink" Target="https://www.ncbi.nlm.nih.gov/protein/807755857?report=genbank&amp;log$=prottop&amp;blast_rank=53&amp;RID=EMETN5W1016" TargetMode="External"/><Relationship Id="rId71" Type="http://schemas.openxmlformats.org/officeDocument/2006/relationships/hyperlink" Target="https://www.ncbi.nlm.nih.gov/protein/1012961020?report=genbank&amp;log$=prottop&amp;blast_rank=54&amp;RID=EMETN5W1016" TargetMode="External"/><Relationship Id="rId72" Type="http://schemas.openxmlformats.org/officeDocument/2006/relationships/hyperlink" Target="https://www.ncbi.nlm.nih.gov/protein/636628675?report=genbank&amp;log$=prottop&amp;blast_rank=55&amp;RID=EMETN5W1016" TargetMode="External"/><Relationship Id="rId73" Type="http://schemas.openxmlformats.org/officeDocument/2006/relationships/hyperlink" Target="https://www.ncbi.nlm.nih.gov/protein/749885524?report=genbank&amp;log$=prottop&amp;blast_rank=56&amp;RID=EMETN5W1016" TargetMode="External"/><Relationship Id="rId74" Type="http://schemas.openxmlformats.org/officeDocument/2006/relationships/hyperlink" Target="https://www.ncbi.nlm.nih.gov/protein/807761081?report=genbank&amp;log$=prottop&amp;blast_rank=57&amp;RID=EMETN5W1016" TargetMode="External"/><Relationship Id="rId75" Type="http://schemas.openxmlformats.org/officeDocument/2006/relationships/hyperlink" Target="https://www.ncbi.nlm.nih.gov/protein/1000843840?report=genbank&amp;log$=prottop&amp;blast_rank=58&amp;RID=EMETN5W1016" TargetMode="External"/><Relationship Id="rId76" Type="http://schemas.openxmlformats.org/officeDocument/2006/relationships/hyperlink" Target="https://www.ncbi.nlm.nih.gov/protein/695577129?report=genbank&amp;log$=prottop&amp;blast_rank=59&amp;RID=EMETN5W1016" TargetMode="External"/><Relationship Id="rId77" Type="http://schemas.openxmlformats.org/officeDocument/2006/relationships/hyperlink" Target="https://www.ncbi.nlm.nih.gov/protein/646305199?report=genbank&amp;log$=prottop&amp;blast_rank=60&amp;RID=EMETN5W1016" TargetMode="External"/><Relationship Id="rId78" Type="http://schemas.openxmlformats.org/officeDocument/2006/relationships/hyperlink" Target="https://www.ncbi.nlm.nih.gov/protein/1045911400?report=genbank&amp;log$=prottop&amp;blast_rank=61&amp;RID=EMETN5W1016" TargetMode="External"/><Relationship Id="rId79" Type="http://schemas.openxmlformats.org/officeDocument/2006/relationships/hyperlink" Target="https://www.ncbi.nlm.nih.gov/protein/1112954419?report=genbank&amp;log$=prottop&amp;blast_rank=62&amp;RID=EMETN5W1016" TargetMode="External"/><Relationship Id="rId80" Type="http://schemas.openxmlformats.org/officeDocument/2006/relationships/hyperlink" Target="https://www.ncbi.nlm.nih.gov/protein/691791657?report=genbank&amp;log$=prottop&amp;blast_rank=63&amp;RID=EMETN5W1016" TargetMode="External"/><Relationship Id="rId81" Type="http://schemas.openxmlformats.org/officeDocument/2006/relationships/hyperlink" Target="https://www.ncbi.nlm.nih.gov/protein/1012957438?report=genbank&amp;log$=prottop&amp;blast_rank=64&amp;RID=EMETN5W1016" TargetMode="External"/><Relationship Id="rId82" Type="http://schemas.openxmlformats.org/officeDocument/2006/relationships/hyperlink" Target="https://www.ncbi.nlm.nih.gov/protein/914260713?report=genbank&amp;log$=prottop&amp;blast_rank=65&amp;RID=EMETN5W1016" TargetMode="External"/><Relationship Id="rId83" Type="http://schemas.openxmlformats.org/officeDocument/2006/relationships/hyperlink" Target="https://www.ncbi.nlm.nih.gov/protein/1024075659?report=genbank&amp;log$=prottop&amp;blast_rank=66&amp;RID=EMETN5W1016" TargetMode="External"/><Relationship Id="rId84" Type="http://schemas.openxmlformats.org/officeDocument/2006/relationships/hyperlink" Target="https://www.ncbi.nlm.nih.gov/protein/1012967024?report=genbank&amp;log$=prottop&amp;blast_rank=67&amp;RID=EMETN5W1016" TargetMode="External"/><Relationship Id="rId85" Type="http://schemas.openxmlformats.org/officeDocument/2006/relationships/hyperlink" Target="https://www.ncbi.nlm.nih.gov/protein/750941340?report=genbank&amp;log$=prottop&amp;blast_rank=68&amp;RID=EMETN5W1016" TargetMode="External"/><Relationship Id="rId86" Type="http://schemas.openxmlformats.org/officeDocument/2006/relationships/hyperlink" Target="https://www.ncbi.nlm.nih.gov/protein/170106181?report=genbank&amp;log$=prottop&amp;blast_rank=69&amp;RID=EMETN5W1016" TargetMode="External"/><Relationship Id="rId87" Type="http://schemas.openxmlformats.org/officeDocument/2006/relationships/hyperlink" Target="https://www.ncbi.nlm.nih.gov/protein/961591086?report=genbank&amp;log$=prottop&amp;blast_rank=70&amp;RID=EMETN5W1016" TargetMode="External"/><Relationship Id="rId88" Type="http://schemas.openxmlformats.org/officeDocument/2006/relationships/hyperlink" Target="https://www.ncbi.nlm.nih.gov/protein/750936844?report=genbank&amp;log$=prottop&amp;blast_rank=71&amp;RID=EMETN5W1016" TargetMode="External"/><Relationship Id="rId89" Type="http://schemas.openxmlformats.org/officeDocument/2006/relationships/hyperlink" Target="https://www.ncbi.nlm.nih.gov/protein/1024082817?report=genbank&amp;log$=prottop&amp;blast_rank=72&amp;RID=EMETN5W1016" TargetMode="External"/><Relationship Id="rId90" Type="http://schemas.openxmlformats.org/officeDocument/2006/relationships/hyperlink" Target="https://www.ncbi.nlm.nih.gov/protein/1023225572?report=genbank&amp;log$=prottop&amp;blast_rank=73&amp;RID=EMETN5W1016" TargetMode="External"/><Relationship Id="rId91" Type="http://schemas.openxmlformats.org/officeDocument/2006/relationships/hyperlink" Target="https://www.ncbi.nlm.nih.gov/protein/751693788?report=genbank&amp;log$=prottop&amp;blast_rank=74&amp;RID=EMETN5W1016" TargetMode="External"/><Relationship Id="rId92" Type="http://schemas.openxmlformats.org/officeDocument/2006/relationships/hyperlink" Target="https://www.ncbi.nlm.nih.gov/protein/599388955?report=genbank&amp;log$=prottop&amp;blast_rank=75&amp;RID=EMETN5W1016" TargetMode="External"/><Relationship Id="rId93" Type="http://schemas.openxmlformats.org/officeDocument/2006/relationships/hyperlink" Target="https://www.ncbi.nlm.nih.gov/protein/648167506?report=genbank&amp;log$=prottop&amp;blast_rank=76&amp;RID=EMETN5W1016" TargetMode="External"/><Relationship Id="rId94" Type="http://schemas.openxmlformats.org/officeDocument/2006/relationships/hyperlink" Target="https://www.ncbi.nlm.nih.gov/protein/1112951292?report=genbank&amp;log$=prottop&amp;blast_rank=77&amp;RID=EMETN5W1016" TargetMode="External"/><Relationship Id="rId95" Type="http://schemas.openxmlformats.org/officeDocument/2006/relationships/hyperlink" Target="https://www.ncbi.nlm.nih.gov/protein/1139916089?report=genbank&amp;log$=prottop&amp;blast_rank=78&amp;RID=EMETN5W1016" TargetMode="External"/><Relationship Id="rId96" Type="http://schemas.openxmlformats.org/officeDocument/2006/relationships/hyperlink" Target="https://www.ncbi.nlm.nih.gov/protein/1012960577?report=genbank&amp;log$=prottop&amp;blast_rank=79&amp;RID=EMETN5W1016" TargetMode="External"/><Relationship Id="rId97" Type="http://schemas.openxmlformats.org/officeDocument/2006/relationships/hyperlink" Target="https://www.ncbi.nlm.nih.gov/protein/749879791?report=genbank&amp;log$=prottop&amp;blast_rank=80&amp;RID=EMETN5W1016" TargetMode="External"/><Relationship Id="rId98" Type="http://schemas.openxmlformats.org/officeDocument/2006/relationships/hyperlink" Target="https://www.ncbi.nlm.nih.gov/protein/1012969643?report=genbank&amp;log$=prottop&amp;blast_rank=81&amp;RID=EMETN5W1016" TargetMode="External"/><Relationship Id="rId99" Type="http://schemas.openxmlformats.org/officeDocument/2006/relationships/hyperlink" Target="https://www.ncbi.nlm.nih.gov/protein/1045915428?report=genbank&amp;log$=prottop&amp;blast_rank=82&amp;RID=EMETN5W1016" TargetMode="External"/><Relationship Id="rId100" Type="http://schemas.openxmlformats.org/officeDocument/2006/relationships/hyperlink" Target="https://www.ncbi.nlm.nih.gov/protein/1012958547?report=genbank&amp;log$=prottop&amp;blast_rank=83&amp;RID=EMETN5W1016" TargetMode="External"/><Relationship Id="rId101" Type="http://schemas.openxmlformats.org/officeDocument/2006/relationships/hyperlink" Target="https://www.ncbi.nlm.nih.gov/protein/751693787?report=genbank&amp;log$=prottop&amp;blast_rank=84&amp;RID=EMETN5W1016" TargetMode="External"/><Relationship Id="rId102" Type="http://schemas.openxmlformats.org/officeDocument/2006/relationships/hyperlink" Target="https://www.ncbi.nlm.nih.gov/protein/961591088?report=genbank&amp;log$=prottop&amp;blast_rank=85&amp;RID=EMETN5W1016" TargetMode="External"/><Relationship Id="rId103" Type="http://schemas.openxmlformats.org/officeDocument/2006/relationships/hyperlink" Target="https://www.ncbi.nlm.nih.gov/protein/750949830?report=genbank&amp;log$=prottop&amp;blast_rank=86&amp;RID=EMETN5W1016" TargetMode="External"/><Relationship Id="rId104" Type="http://schemas.openxmlformats.org/officeDocument/2006/relationships/hyperlink" Target="https://www.ncbi.nlm.nih.gov/protein/763716719?report=genbank&amp;log$=prottop&amp;blast_rank=87&amp;RID=EMETN5W1016" TargetMode="External"/><Relationship Id="rId105" Type="http://schemas.openxmlformats.org/officeDocument/2006/relationships/hyperlink" Target="https://www.ncbi.nlm.nih.gov/protein/750942578?report=genbank&amp;log$=prottop&amp;blast_rank=88&amp;RID=EMETN5W1016" TargetMode="External"/><Relationship Id="rId106" Type="http://schemas.openxmlformats.org/officeDocument/2006/relationships/hyperlink" Target="https://www.ncbi.nlm.nih.gov/protein/1045909776?report=genbank&amp;log$=prottop&amp;blast_rank=89&amp;RID=EMETN5W1016" TargetMode="External"/><Relationship Id="rId107" Type="http://schemas.openxmlformats.org/officeDocument/2006/relationships/hyperlink" Target="https://www.ncbi.nlm.nih.gov/protein/597908616?report=genbank&amp;log$=prottop&amp;blast_rank=90&amp;RID=EMETN5W1016" TargetMode="External"/><Relationship Id="rId108" Type="http://schemas.openxmlformats.org/officeDocument/2006/relationships/hyperlink" Target="https://www.ncbi.nlm.nih.gov/protein/646302108?report=genbank&amp;log$=prottop&amp;blast_rank=91&amp;RID=EMETN5W1016" TargetMode="External"/><Relationship Id="rId109" Type="http://schemas.openxmlformats.org/officeDocument/2006/relationships/hyperlink" Target="https://www.ncbi.nlm.nih.gov/protein/695552314?report=genbank&amp;log$=prottop&amp;blast_rank=92&amp;RID=EMETN5W1016" TargetMode="External"/><Relationship Id="rId110" Type="http://schemas.openxmlformats.org/officeDocument/2006/relationships/image" Target="media/image3.jpeg"/><Relationship Id="rId111" Type="http://schemas.openxmlformats.org/officeDocument/2006/relationships/image" Target="media/image3.jpeg"/><Relationship Id="rId112" Type="http://schemas.openxmlformats.org/officeDocument/2006/relationships/hyperlink" Target="https://www.ncbi.nlm.nih.gov/protein/449542883?report=genbank&amp;log$=prottop&amp;blast_rank=93&amp;RID=EMETN5W1016" TargetMode="External"/><Relationship Id="rId113" Type="http://schemas.openxmlformats.org/officeDocument/2006/relationships/hyperlink" Target="https://www.ncbi.nlm.nih.gov/protein/827764604?report=genbank&amp;log$=prottop&amp;blast_rank=94&amp;RID=EMETN5W1016" TargetMode="External"/><Relationship Id="rId114" Type="http://schemas.openxmlformats.org/officeDocument/2006/relationships/hyperlink" Target="https://www.ncbi.nlm.nih.gov/protein/1000844779?report=genbank&amp;log$=prottop&amp;blast_rank=95&amp;RID=EMETN5W1016" TargetMode="External"/><Relationship Id="rId115" Type="http://schemas.openxmlformats.org/officeDocument/2006/relationships/hyperlink" Target="https://www.ncbi.nlm.nih.gov/protein/646311612?report=genbank&amp;log$=prottop&amp;blast_rank=96&amp;RID=EMETN5W1016" TargetMode="External"/><Relationship Id="rId116" Type="http://schemas.openxmlformats.org/officeDocument/2006/relationships/hyperlink" Target="https://www.ncbi.nlm.nih.gov/protein/648155796?report=genbank&amp;log$=prottop&amp;blast_rank=97&amp;RID=EMETN5W1016" TargetMode="External"/><Relationship Id="rId117" Type="http://schemas.openxmlformats.org/officeDocument/2006/relationships/hyperlink" Target="https://www.ncbi.nlm.nih.gov/protein/449545429?report=genbank&amp;log$=prottop&amp;blast_rank=98&amp;RID=EMETN5W1016" TargetMode="External"/><Relationship Id="rId118" Type="http://schemas.openxmlformats.org/officeDocument/2006/relationships/hyperlink" Target="https://www.ncbi.nlm.nih.gov/protein/1045916143?report=genbank&amp;log$=prottop&amp;blast_rank=99&amp;RID=EMETN5W1016" TargetMode="External"/><Relationship Id="rId119" Type="http://schemas.openxmlformats.org/officeDocument/2006/relationships/hyperlink" Target="https://www.ncbi.nlm.nih.gov/protein/648167319?report=genbank&amp;log$=prottop&amp;blast_rank=100&amp;RID=EMETN5W1016" TargetMode="External"/><Relationship Id="rId120" Type="http://schemas.openxmlformats.org/officeDocument/2006/relationships/image" Target="media/image4.jpeg"/><Relationship Id="rId121" Type="http://schemas.openxmlformats.org/officeDocument/2006/relationships/image" Target="media/image4.jpeg"/><Relationship Id="rId122" Type="http://schemas.openxmlformats.org/officeDocument/2006/relationships/image" Target="media/image5.jpeg"/><Relationship Id="rId123" Type="http://schemas.openxmlformats.org/officeDocument/2006/relationships/image" Target="media/image5.jpeg"/><Relationship Id="rId124" Type="http://schemas.openxmlformats.org/officeDocument/2006/relationships/image" Target="media/image6.jpeg"/><Relationship Id="rId125" Type="http://schemas.openxmlformats.org/officeDocument/2006/relationships/image" Target="media/image6.jpeg"/><Relationship Id="rId126" Type="http://schemas.openxmlformats.org/officeDocument/2006/relationships/hyperlink" Target="https://support.ncbi.nlm.nih.gov/ics/support/KBList.asp?style=classic&amp;deptID=28049&amp;folderID=11&amp;" TargetMode="External"/><Relationship Id="rId127" Type="http://schemas.openxmlformats.org/officeDocument/2006/relationships/hyperlink" Target="https://support.ncbi.nlm.nih.gov/ics/support/KBList.asp?style=classic&amp;deptID=28049&amp;folderID=11&amp;" TargetMode="External"/><Relationship Id="rId128" Type="http://schemas.openxmlformats.org/officeDocument/2006/relationships/hyperlink" Target="https://blast.ncbi.nlm.nih.gov/Blast.cgi?CMD=Web&amp;PAGE_TYPE=BlastDocs&amp;DOC_TYPE=MailList" TargetMode="External"/><Relationship Id="rId129" Type="http://schemas.openxmlformats.org/officeDocument/2006/relationships/hyperlink" Target="https://www.youtube.com/ncbinlm" TargetMode="External"/><Relationship Id="rId130" Type="http://schemas.openxmlformats.org/officeDocument/2006/relationships/image" Target="media/image7.jpeg"/><Relationship Id="rId131" Type="http://schemas.openxmlformats.org/officeDocument/2006/relationships/image" Target="media/image7.jpeg"/><Relationship Id="rId132" Type="http://schemas.openxmlformats.org/officeDocument/2006/relationships/hyperlink" Target="https://www.nlm.nih.gov/" TargetMode="External"/><Relationship Id="rId133" Type="http://schemas.openxmlformats.org/officeDocument/2006/relationships/hyperlink" Target="https://www.nih.gov/" TargetMode="External"/><Relationship Id="rId134" Type="http://schemas.openxmlformats.org/officeDocument/2006/relationships/hyperlink" Target="https://www.hhs.gov/" TargetMode="External"/><Relationship Id="rId135" Type="http://schemas.openxmlformats.org/officeDocument/2006/relationships/hyperlink" Target="https://www.usa.gov/" TargetMode="External"/><Relationship Id="rId136" Type="http://schemas.openxmlformats.org/officeDocument/2006/relationships/hyperlink" Target="https://www.ncbi.nlm.nih.gov/" TargetMode="External"/><Relationship Id="rId137" Type="http://schemas.openxmlformats.org/officeDocument/2006/relationships/hyperlink" Target="https://www.ncbi.nlm.nih.gov/" TargetMode="External"/><Relationship Id="rId138" Type="http://schemas.openxmlformats.org/officeDocument/2006/relationships/hyperlink" Target="https://www.ncbi.nlm.nih.gov/home/about/policies.shtml" TargetMode="External"/><Relationship Id="rId139" Type="http://schemas.openxmlformats.org/officeDocument/2006/relationships/hyperlink" Target="https://www.ncbi.nlm.nih.gov/home/about/contact.shtml" TargetMode="External"/><Relationship Id="rId140" Type="http://schemas.openxmlformats.org/officeDocument/2006/relationships/image" Target="media/image8.jpeg"/><Relationship Id="rId141" Type="http://schemas.openxmlformats.org/officeDocument/2006/relationships/image" Target="media/image8.jpeg"/><Relationship Id="rId142" Type="http://schemas.openxmlformats.org/officeDocument/2006/relationships/fontTable" Target="fontTable.xml"/><Relationship Id="rId1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12:35:00Z</dcterms:created>
  <dc:creator>dell</dc:creator>
  <dc:description/>
  <dc:language>en-US</dc:language>
  <cp:lastModifiedBy>dell</cp:lastModifiedBy>
  <dcterms:modified xsi:type="dcterms:W3CDTF">2017-04-24T12:35:00Z</dcterms:modified>
  <cp:revision>2</cp:revision>
  <dc:subject/>
  <dc:title/>
</cp:coreProperties>
</file>